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  <w:t>Subsample 0:</w:t>
      </w:r>
    </w:p>
    <w:p w:rsidR="00C3548B" w:rsidRDefault="00C3548B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3548B" w:rsidRDefault="00C3548B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3548B" w:rsidRDefault="00C3548B" w:rsidP="00C3548B">
      <w:pPr>
        <w:rPr>
          <w:lang w:val="en-US"/>
        </w:rPr>
      </w:pPr>
      <w:r>
        <w:rPr>
          <w:lang w:val="en-US"/>
        </w:rPr>
        <w:t>Reflektiv:</w:t>
      </w:r>
    </w:p>
    <w:p w:rsidR="00C3548B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lang w:val="en-US"/>
        </w:rPr>
      </w:pPr>
      <w:proofErr w:type="spellStart"/>
      <w:r w:rsidRPr="000D6271">
        <w:rPr>
          <w:lang w:val="en-US"/>
        </w:rPr>
        <w:t>model</w:t>
      </w:r>
      <w:r>
        <w:rPr>
          <w:lang w:val="en-US"/>
        </w:rPr>
        <w:t>ref</w:t>
      </w:r>
      <w:proofErr w:type="spellEnd"/>
      <w:r w:rsidRPr="000D6271">
        <w:rPr>
          <w:lang w:val="en-US"/>
        </w:rPr>
        <w:t xml:space="preserve"> &lt;- "</w:t>
      </w:r>
      <w:r>
        <w:rPr>
          <w:lang w:val="en-US"/>
        </w:rPr>
        <w:t xml:space="preserve"> Activity </w:t>
      </w:r>
      <w:r w:rsidRPr="006E31BF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>=~</w:t>
      </w:r>
      <w:r>
        <w:rPr>
          <w:lang w:val="en-US"/>
        </w:rPr>
        <w:t xml:space="preserve"> </w:t>
      </w:r>
      <w:r w:rsidRPr="000D6271">
        <w:rPr>
          <w:lang w:val="en-US"/>
        </w:rPr>
        <w:t xml:space="preserve">ak06_01 + ak06_02 + ak06_03 + ak06_04 + ak06_05 + ak06_06 + ak06_07 + ak06_08 + ak06_09 + ak06_10 + ak06_11 + ak06_12 + ak06_13 + ak06_14 + ak06_15 + ak06_16 + ak06_17 + ak06_18 + ak06_19 + ak06_20 + ak06_21 + ak06_22 + ak06_23 + ak06_24 + ak06_25 + ak06_26 + ak06_27 + ak06_28 + ak06_29 + ak06_30 + ak06_31 + ak06_32 + ak06_33 + ak06_34 + ak06_35 + ak06_36 + ak06_37 + ak06_38 + ak06_39 + ak06_40 + ak06_41 + ak06_42 + ak06_43 + ak06_44 + ak06_45 + ak06_46 + ak06_47 + ak06_48 + ak06_49 + ak06_50 + ak06_51 + ak06_52 + ak06_53 + ak06_54 + ak06_55 + ak06_56 + ak06_57 + ak06_58 + ak06_59 + ak06_60 + ak06_61 + ak06_62 + ak06_63 + ak06_64 + ak06_65 + ak06_66 + ak06_67 + ak06_68 + ak06_69 + ak06_70 + ak06_71 + ak06_72 + ak06_73 + ak06_74 + ak06_75 + ak06_76 + ak06_77 + ak06_78 + ak06_79 + ak06_80 + ak06_81 + ak06_82 + ak06_83 + ak06_84 + ak06_85 + ak06_86 + ak06_87 + ak06_88 + ak06_89 + ak06_90 + ak06_91 + ak06_92 + ak06_93 + ak06_94 + ak06_95 + ak06_96 + ak06_97 + ak06_98 + ak06_99 </w:t>
      </w:r>
    </w:p>
    <w:p w:rsidR="00C3548B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color w:val="567482"/>
        </w:rPr>
      </w:pPr>
      <w:r w:rsidRPr="000D6271">
        <w:t xml:space="preserve">Depression </w:t>
      </w:r>
      <w:r>
        <w:rPr>
          <w:rStyle w:val="st"/>
          <w:rFonts w:ascii="Consolas" w:hAnsi="Consolas"/>
          <w:color w:val="183691"/>
          <w:bdr w:val="none" w:sz="0" w:space="0" w:color="auto" w:frame="1"/>
        </w:rPr>
        <w:t>=~</w:t>
      </w:r>
      <w:r w:rsidRPr="000D6271">
        <w:t xml:space="preserve"> de02_01</w:t>
      </w:r>
      <w:r>
        <w:t xml:space="preserve"> + </w:t>
      </w:r>
      <w:r w:rsidRPr="000D6271">
        <w:t>de02_02</w:t>
      </w:r>
      <w:r>
        <w:t xml:space="preserve"> + </w:t>
      </w:r>
      <w:r w:rsidRPr="000D6271">
        <w:t>de02_03</w:t>
      </w:r>
      <w:r>
        <w:t xml:space="preserve"> + </w:t>
      </w:r>
      <w:r w:rsidRPr="000D6271">
        <w:t>de02_04</w:t>
      </w:r>
      <w:r>
        <w:t xml:space="preserve"> + </w:t>
      </w:r>
      <w:r w:rsidRPr="000D6271">
        <w:t>de02_05</w:t>
      </w:r>
      <w:r>
        <w:t xml:space="preserve"> + </w:t>
      </w:r>
      <w:r w:rsidRPr="000D6271">
        <w:t>de02_06</w:t>
      </w:r>
      <w:r>
        <w:t xml:space="preserve"> + </w:t>
      </w:r>
      <w:r w:rsidRPr="000D6271">
        <w:t>de02_07</w:t>
      </w:r>
      <w:r>
        <w:t xml:space="preserve"> + </w:t>
      </w:r>
      <w:r w:rsidRPr="000D6271">
        <w:t>de02_08</w:t>
      </w:r>
      <w:r>
        <w:t xml:space="preserve"> + </w:t>
      </w:r>
      <w:r w:rsidRPr="000D6271">
        <w:t>de02_09</w:t>
      </w:r>
    </w:p>
    <w:p w:rsidR="00C3548B" w:rsidRPr="006E31BF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lang w:val="en-US"/>
        </w:rPr>
      </w:pPr>
      <w:r w:rsidRPr="006E31BF">
        <w:rPr>
          <w:lang w:val="en-US"/>
        </w:rPr>
        <w:t xml:space="preserve">Anxiety </w:t>
      </w:r>
      <w:r w:rsidRPr="006E31BF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 xml:space="preserve">=~ </w:t>
      </w:r>
      <w:r w:rsidRPr="006E31BF">
        <w:rPr>
          <w:lang w:val="en-US"/>
        </w:rPr>
        <w:t xml:space="preserve">an01_01 + an01_02 + an01_03 + an01_04 + an01_05 + an01_06 + an01_07 </w:t>
      </w:r>
    </w:p>
    <w:p w:rsidR="00C3548B" w:rsidRPr="006E31BF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lang w:val="en-US"/>
        </w:rPr>
      </w:pPr>
      <w:r w:rsidRPr="006E31BF">
        <w:rPr>
          <w:lang w:val="en-US"/>
        </w:rPr>
        <w:t>Depression</w:t>
      </w:r>
      <w:r w:rsidRPr="006E31BF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 xml:space="preserve"> ~~ </w:t>
      </w:r>
      <w:r w:rsidRPr="006E31BF">
        <w:rPr>
          <w:lang w:val="en-US"/>
        </w:rPr>
        <w:t xml:space="preserve">Anxiety </w:t>
      </w:r>
    </w:p>
    <w:p w:rsidR="00C3548B" w:rsidRPr="006E31BF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color w:val="567482"/>
          <w:lang w:val="en-US"/>
        </w:rPr>
      </w:pPr>
      <w:r>
        <w:rPr>
          <w:lang w:val="en-US"/>
        </w:rPr>
        <w:t xml:space="preserve">Activity </w:t>
      </w:r>
      <w:r w:rsidRPr="006E31BF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 xml:space="preserve">~ </w:t>
      </w:r>
      <w:r w:rsidRPr="006E31BF">
        <w:rPr>
          <w:lang w:val="en-US"/>
        </w:rPr>
        <w:t>Depression</w:t>
      </w:r>
      <w:r w:rsidRPr="006E31BF">
        <w:rPr>
          <w:color w:val="567482"/>
          <w:lang w:val="en-US"/>
        </w:rPr>
        <w:t xml:space="preserve"> + </w:t>
      </w:r>
      <w:r w:rsidRPr="006E31BF">
        <w:rPr>
          <w:lang w:val="en-US"/>
        </w:rPr>
        <w:t>Anxiety</w:t>
      </w:r>
    </w:p>
    <w:p w:rsidR="00C3548B" w:rsidRPr="00C3548B" w:rsidRDefault="00C3548B" w:rsidP="00C3548B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lang w:val="en-US"/>
        </w:rPr>
      </w:pPr>
      <w:r w:rsidRPr="00C3548B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>"</w:t>
      </w:r>
    </w:p>
    <w:p w:rsidR="00C3548B" w:rsidRDefault="00C3548B" w:rsidP="00C3548B">
      <w:pPr>
        <w:rPr>
          <w:lang w:val="en-US"/>
        </w:rPr>
      </w:pPr>
    </w:p>
    <w:p w:rsidR="00C3548B" w:rsidRPr="006E31BF" w:rsidRDefault="00C3548B" w:rsidP="00C3548B">
      <w:pPr>
        <w:rPr>
          <w:lang w:val="en-US"/>
        </w:rPr>
      </w:pPr>
      <w:r w:rsidRPr="006E31BF">
        <w:rPr>
          <w:lang w:val="en-US"/>
        </w:rPr>
        <w:t xml:space="preserve">fit &lt;- </w:t>
      </w:r>
      <w:proofErr w:type="spellStart"/>
      <w:proofErr w:type="gramStart"/>
      <w:r w:rsidRPr="006E31BF">
        <w:rPr>
          <w:lang w:val="en-US"/>
        </w:rPr>
        <w:t>sem</w:t>
      </w:r>
      <w:proofErr w:type="spellEnd"/>
      <w:r w:rsidRPr="006E31BF">
        <w:rPr>
          <w:lang w:val="en-US"/>
        </w:rPr>
        <w:t>(</w:t>
      </w:r>
      <w:proofErr w:type="gramEnd"/>
      <w:r w:rsidRPr="006E31BF">
        <w:rPr>
          <w:lang w:val="en-US"/>
        </w:rPr>
        <w:t>model =</w:t>
      </w:r>
      <w:r>
        <w:rPr>
          <w:lang w:val="en-US"/>
        </w:rPr>
        <w:t xml:space="preserve"> </w:t>
      </w:r>
      <w:proofErr w:type="spellStart"/>
      <w:r w:rsidRPr="006E31BF">
        <w:rPr>
          <w:lang w:val="en-US"/>
        </w:rPr>
        <w:t>modelref</w:t>
      </w:r>
      <w:proofErr w:type="spellEnd"/>
      <w:r w:rsidRPr="006E31BF">
        <w:rPr>
          <w:lang w:val="en-US"/>
        </w:rPr>
        <w:t>,</w:t>
      </w:r>
      <w:r>
        <w:rPr>
          <w:lang w:val="en-US"/>
        </w:rPr>
        <w:t xml:space="preserve"> data</w:t>
      </w:r>
      <w:r w:rsidRPr="006E31BF">
        <w:rPr>
          <w:lang w:val="en-US"/>
        </w:rPr>
        <w:t xml:space="preserve"> = </w:t>
      </w:r>
      <w:r>
        <w:rPr>
          <w:lang w:val="en-US"/>
        </w:rPr>
        <w:t xml:space="preserve">data, </w:t>
      </w:r>
      <w:r w:rsidRPr="006E31BF">
        <w:rPr>
          <w:lang w:val="en-US"/>
        </w:rPr>
        <w:t>ordered = TRUE)</w:t>
      </w:r>
    </w:p>
    <w:p w:rsidR="00C3548B" w:rsidRDefault="00C3548B" w:rsidP="00C3548B">
      <w:pPr>
        <w:rPr>
          <w:lang w:val="en-US"/>
        </w:rPr>
      </w:pPr>
      <w:proofErr w:type="gramStart"/>
      <w:r w:rsidRPr="006E31BF">
        <w:rPr>
          <w:lang w:val="en-US"/>
        </w:rPr>
        <w:t>summary(</w:t>
      </w:r>
      <w:proofErr w:type="gramEnd"/>
      <w:r w:rsidRPr="006E31BF">
        <w:rPr>
          <w:lang w:val="en-US"/>
        </w:rPr>
        <w:t xml:space="preserve">fit, standardized = TRUE, </w:t>
      </w:r>
      <w:proofErr w:type="spellStart"/>
      <w:r w:rsidRPr="006E31BF">
        <w:rPr>
          <w:lang w:val="en-US"/>
        </w:rPr>
        <w:t>fit.measures</w:t>
      </w:r>
      <w:proofErr w:type="spellEnd"/>
      <w:r w:rsidRPr="006E31BF">
        <w:rPr>
          <w:lang w:val="en-US"/>
        </w:rPr>
        <w:t xml:space="preserve"> = TRUE)</w:t>
      </w:r>
    </w:p>
    <w:p w:rsidR="00C3548B" w:rsidRDefault="00C3548B" w:rsidP="00C3548B">
      <w:pPr>
        <w:rPr>
          <w:lang w:val="en-US"/>
        </w:rPr>
      </w:pPr>
      <w:proofErr w:type="spellStart"/>
      <w:proofErr w:type="gramStart"/>
      <w:r w:rsidRPr="00F52712">
        <w:rPr>
          <w:lang w:val="en-US"/>
        </w:rPr>
        <w:t>semPaths</w:t>
      </w:r>
      <w:proofErr w:type="spellEnd"/>
      <w:r w:rsidRPr="00F52712">
        <w:rPr>
          <w:lang w:val="en-US"/>
        </w:rPr>
        <w:t>(</w:t>
      </w:r>
      <w:proofErr w:type="gramEnd"/>
      <w:r w:rsidRPr="00F52712">
        <w:rPr>
          <w:lang w:val="en-US"/>
        </w:rPr>
        <w:t>fit, "</w:t>
      </w:r>
      <w:proofErr w:type="spellStart"/>
      <w:r w:rsidRPr="00F52712">
        <w:rPr>
          <w:lang w:val="en-US"/>
        </w:rPr>
        <w:t>std</w:t>
      </w:r>
      <w:proofErr w:type="spellEnd"/>
      <w:r w:rsidRPr="00F52712">
        <w:rPr>
          <w:lang w:val="en-US"/>
        </w:rPr>
        <w:t>", title = FALSE)</w:t>
      </w:r>
    </w:p>
    <w:p w:rsidR="00C3548B" w:rsidRPr="00B017A4" w:rsidRDefault="00C3548B" w:rsidP="00C3548B">
      <w:pPr>
        <w:rPr>
          <w:lang w:val="en-US"/>
        </w:rPr>
      </w:pPr>
      <w:proofErr w:type="spellStart"/>
      <w:proofErr w:type="gramStart"/>
      <w:r w:rsidRPr="00A65E44">
        <w:rPr>
          <w:rFonts w:ascii="Courier New" w:hAnsi="Courier New" w:cs="Courier New"/>
          <w:lang w:val="en-US"/>
        </w:rPr>
        <w:t>lavaanPlot</w:t>
      </w:r>
      <w:proofErr w:type="spellEnd"/>
      <w:r w:rsidRPr="00A65E44">
        <w:rPr>
          <w:rFonts w:ascii="Courier New" w:hAnsi="Courier New" w:cs="Courier New"/>
          <w:lang w:val="en-US"/>
        </w:rPr>
        <w:t>(</w:t>
      </w:r>
      <w:proofErr w:type="gramEnd"/>
      <w:r w:rsidRPr="00A65E44">
        <w:rPr>
          <w:rFonts w:ascii="Courier New" w:hAnsi="Courier New" w:cs="Courier New"/>
          <w:lang w:val="en-US"/>
        </w:rPr>
        <w:t xml:space="preserve">model = fit, labels = labels, </w:t>
      </w:r>
      <w:proofErr w:type="spellStart"/>
      <w:r w:rsidRPr="00A65E44">
        <w:rPr>
          <w:rFonts w:ascii="Courier New" w:hAnsi="Courier New" w:cs="Courier New"/>
          <w:lang w:val="en-US"/>
        </w:rPr>
        <w:t>node_options</w:t>
      </w:r>
      <w:proofErr w:type="spellEnd"/>
      <w:r w:rsidRPr="00A65E44">
        <w:rPr>
          <w:rFonts w:ascii="Courier New" w:hAnsi="Courier New" w:cs="Courier New"/>
          <w:lang w:val="en-US"/>
        </w:rPr>
        <w:t xml:space="preserve"> = list(shape = "box", </w:t>
      </w:r>
      <w:proofErr w:type="spellStart"/>
      <w:r w:rsidRPr="00A65E44">
        <w:rPr>
          <w:rFonts w:ascii="Courier New" w:hAnsi="Courier New" w:cs="Courier New"/>
          <w:lang w:val="en-US"/>
        </w:rPr>
        <w:t>fontname</w:t>
      </w:r>
      <w:proofErr w:type="spellEnd"/>
      <w:r w:rsidRPr="00A65E44">
        <w:rPr>
          <w:rFonts w:ascii="Courier New" w:hAnsi="Courier New" w:cs="Courier New"/>
          <w:lang w:val="en-US"/>
        </w:rPr>
        <w:t xml:space="preserve"> = "Helvetica"), </w:t>
      </w:r>
      <w:proofErr w:type="spellStart"/>
      <w:r w:rsidRPr="00A65E44">
        <w:rPr>
          <w:rFonts w:ascii="Courier New" w:hAnsi="Courier New" w:cs="Courier New"/>
          <w:lang w:val="en-US"/>
        </w:rPr>
        <w:t>edge_options</w:t>
      </w:r>
      <w:proofErr w:type="spellEnd"/>
      <w:r w:rsidRPr="00A65E44">
        <w:rPr>
          <w:rFonts w:ascii="Courier New" w:hAnsi="Courier New" w:cs="Courier New"/>
          <w:lang w:val="en-US"/>
        </w:rPr>
        <w:t xml:space="preserve"> = list(color = "grey"), </w:t>
      </w:r>
      <w:proofErr w:type="spellStart"/>
      <w:r w:rsidRPr="00A65E44">
        <w:rPr>
          <w:rFonts w:ascii="Courier New" w:hAnsi="Courier New" w:cs="Courier New"/>
          <w:lang w:val="en-US"/>
        </w:rPr>
        <w:t>coefs</w:t>
      </w:r>
      <w:proofErr w:type="spellEnd"/>
      <w:r w:rsidRPr="00A65E44">
        <w:rPr>
          <w:rFonts w:ascii="Courier New" w:hAnsi="Courier New" w:cs="Courier New"/>
          <w:lang w:val="en-US"/>
        </w:rPr>
        <w:t xml:space="preserve"> = TRUE)</w:t>
      </w:r>
    </w:p>
    <w:p w:rsidR="00C3548B" w:rsidRDefault="00C3548B" w:rsidP="00C3548B">
      <w:pPr>
        <w:rPr>
          <w:lang w:val="en-US"/>
        </w:rPr>
      </w:pPr>
    </w:p>
    <w:p w:rsidR="00C3548B" w:rsidRDefault="00C3548B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763465" w:rsidRDefault="00763465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  <w:sectPr w:rsidR="007634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>Estimator                                       DWLS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Optimization method                           NLMINB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Number of model parameters                       26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Number of observations                          181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odel Test User Model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               Standard      Robust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Test Statistic                              24058.791   14520.33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Degrees of freedom                               6437        643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P-value (Chi-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square)   </w:t>
      </w:r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0.000       0.00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Scaling correction factor                                   2.32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Shift parameter                                          4183.61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simple second-order correction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odel Test Baseline Model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Test statistic                            273159.624   77702.72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Degrees of freedom                              6555        655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P-value                                        0.000       0.00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Scaling correction factor                                  3.74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User Model versus Baseline Model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Comparative Fit Index (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CFI)   </w:t>
      </w:r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0.934       0.88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Tucker-Lewis Index (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LI)   </w:t>
      </w:r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0.933       0.88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Robust Comparative Fit Index (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CFI)   </w:t>
      </w:r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NA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Robust Tucker-Lewis Index (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LI)   </w:t>
      </w:r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NA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oot Mean Square Error of Approximation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RMSEA                                          0.039       0.02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90 Percent confidence interval - lower         0.038       0.02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90 Percent confidence interval - upper         0.039       0.02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P-value RMSEA &lt;= 0.05                          1.000       1.00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Robust RMSEA                                                  NA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90 Percent confidence interval - lower                        NA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90 Percent confidence interval - upper                        NA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andardized Root Mean Square Residual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SRMR                                           0.082       0.08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arameter Estimates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Standard errors                         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obust.sem</w:t>
      </w:r>
      <w:proofErr w:type="spellEnd"/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Information                                 Expected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Information saturated (h1) model        Unstructured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atent Variables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Estimate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Err</w:t>
      </w:r>
      <w:proofErr w:type="spellEnd"/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z-value  P(&gt;|z|)   Std.lv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all</w:t>
      </w:r>
      <w:proofErr w:type="spellEnd"/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Activity =~  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1           1.000                               0.442    0.44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2           0.338    0.082    4.140    0.000    0.150    0.15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3           0.954    0.077   12.461    0.000    0.422    0.42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4           0.694    0.089    7.759    0.000    0.307    0.30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5           1.003    0.084   11.933    0.000    0.443    0.44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6           0.868    0.103    8.411    0.000    0.384    0.38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7           1.106    0.085   13.044    0.000    0.489    0.48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8           1.131    0.088   12.803    0.000    0.500    0.50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09           1.201    0.086   14.032    0.000    0.531    0.531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 xml:space="preserve">    ak06_10           1.105    0.081   13.569    0.000    0.488    0.48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1           1.077    0.094   11.516    0.000    0.476    0.47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2           0.981    0.088   11.092    0.000    0.434    0.43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3           1.023    0.087   11.819    0.000    0.452    0.45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4           1.177    0.088   13.358    0.000    0.520    0.52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5           1.004    0.082   12.266    0.000    0.444    0.44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6           1.409    0.098   14.390    0.000    0.623    0.62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7           0.655    0.130    5.022    0.000    0.290    0.29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8           1.063    0.096   11.118    0.000    0.470    0.47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19           1.187    0.083   14.301    0.000    0.525    0.52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0           1.225    0.089   13.733    0.000    0.541    0.541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1           1.092    0.152    7.179    0.000    0.483    0.48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2           0.877    0.083   10.589    0.000    0.388    0.38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3           1.048    0.083   12.642    0.000    0.463    0.46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4           1.127    0.097   11.665    0.000    0.498    0.49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5           1.070    0.092   11.646    0.000    0.473    0.47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6           1.411    0.095   14.871    0.000    0.624    0.62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7           1.126    0.091   12.376    0.000    0.498    0.49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8           1.195    0.088   13.597    0.000    0.528    0.52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29           1.402    0.092   15.166    0.000    0.620    0.62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0           1.131    0.088   12.788    0.000    0.500    0.50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1           1.245    0.095   13.064    0.000    0.550    0.55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2           0.629    0.080    7.884    0.000    0.278    0.27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3           0.463    0.076    6.115    0.000    0.205    0.20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4           1.139    0.086   13.242    0.000    0.503    0.50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5           1.164    0.092   12.686    0.000    0.515    0.51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6           1.447    0.095   15.256    0.000    0.640    0.64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7           1.484    0.095   15.593    0.000    0.656    0.65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8           1.093    0.090   12.077    0.000    0.483    0.48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39           1.116    0.179    6.220    0.000    0.493    0.49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0           0.639    0.075    8.491    0.000    0.282    0.28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1           1.166    0.083   14.098    0.000    0.515    0.51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2           1.191    0.090   13.286    0.000    0.526    0.52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3           1.298    0.088   14.782    0.000    0.574    0.57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4           1.424    0.094   15.158    0.000    0.630    0.63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5           1.546    0.101   15.367    0.000    0.683    0.68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6           1.395    0.105   13.224    0.000    0.616    0.61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7           1.143    0.088   13.011    0.000    0.505    0.50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8           1.361    0.096   14.128    0.000    0.601    0.601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49           1.000    0.083   12.060    0.000    0.442    0.44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0           1.266    0.092   13.782    0.000    0.560    0.56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1           1.295    0.117   11.095    0.000    0.573    0.57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2           1.082    0.098   11.076    0.000    0.478    0.47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3           1.170    0.090   12.936    0.000    0.517    0.51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4           1.448    0.099   14.596    0.000    0.640    0.64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5           0.167    0.074    2.270    0.023    0.074    0.07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6           1.378    0.091   15.115    0.000    0.609    0.60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7           1.176    0.098   12.022    0.000    0.520    0.52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8           1.273    0.092   13.899    0.000    0.563    0.56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59           1.186    0.094   12.570    0.000    0.524    0.52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0           1.009    0.083   12.186    0.000    0.446    0.44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1           0.507    0.074    6.815    0.000    0.224    0.22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2           1.350    0.099   13.584    0.000    0.597    0.59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3           1.363    0.096   14.182    0.000    0.602    0.60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4           1.282    0.090   14.171    0.000    0.567    0.56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5           1.094    0.101   10.827    0.000    0.483    0.48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6           0.994    0.093   10.734    0.000    0.440    0.44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7           1.283    0.092   13.966    0.000    0.567    0.56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8           0.844    0.094    9.018    0.000    0.373    0.37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69           0.965    0.085   11.314    0.000    0.427    0.42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0           1.025    0.088   11.634    0.000    0.453    0.45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1           0.886    0.081   10.922    0.000    0.392    0.39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2           1.431    0.113   12.692    0.000    0.633    0.63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 xml:space="preserve">    ak06_73           1.196    0.089   13.493    0.000    0.529    0.52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4           0.803    0.119    6.772    0.000    0.355    0.35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5           1.161    0.088   13.178    0.000    0.513    0.51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6           0.813    0.099    8.179    0.000    0.359    0.35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7           1.390    0.108   12.881    0.000    0.614    0.61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8           0.960    0.110    8.705    0.000    0.424    0.42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79           1.300    0.092   14.194    0.000    0.574    0.574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</w:t>
      </w: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ak06_80           1.182    0.091   12.937    0.000    0.522    0.522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1           1.254    0.091   13.801    0.000    0.554    0.554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2           1.203    0.101   11.965    0.000    0.532    0.532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3           1.312    0.092   14.254    0.000    0.580    0.580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4           1.138    0.194    5.875    0.000    0.503    0.503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5           0.685    0.152    4.510    0.000    0.303    0.303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6           1.343    0.087   15.458    0.000    0.594    0.594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7           1.267    0.098   12.918    0.000    0.560    0.560</w:t>
      </w:r>
    </w:p>
    <w:p w:rsidR="00C62EA3" w:rsidRPr="00A9397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9397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8           1.393    0.193    7.207    0.000    0.616    0.61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89           1.135    0.096   11.838    0.000    0.502    0.50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0           1.227    0.096   12.838    0.000    0.542    0.54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1           1.388    0.088   15.692    0.000    0.614    0.61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2           0.953    0.086   11.118    0.000    0.421    0.421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3           1.022    0.117    8.775    0.000    0.452    0.45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4           1.545    0.138   11.194    0.000    0.683    0.68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5           0.808    0.120    6.706    0.000    0.357    0.35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6           0.843    0.079   10.660    0.000    0.372    0.37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7           0.847    0.078   10.844    0.000    0.374    0.374</w:t>
      </w:r>
    </w:p>
    <w:p w:rsidR="00C62EA3" w:rsidRPr="009654C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8           1.227    0.090   13.572    0.000    0.543    0.543</w:t>
      </w:r>
    </w:p>
    <w:p w:rsidR="00C62EA3" w:rsidRPr="009654C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k06_99           0.871    0.122    7.143    0.000    0.385    0.385</w:t>
      </w:r>
    </w:p>
    <w:p w:rsidR="00C62EA3" w:rsidRPr="009654C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Depression =~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</w:t>
      </w: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>de02_01           1.000                               0.723    0.72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2           1.198    0.026   46.464    0.000    0.865    0.86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3           0.871    0.028   30.996    0.000    0.630    0.630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4           1.045    0.026   40.044    0.000    0.755    0.755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5           0.820    0.030   27.590    0.000    0.593    0.59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6           1.036    0.029   36.244    0.000    0.749    0.74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7           0.931    0.027   34.610    0.000    0.673    0.67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8           0.880    0.035   25.231    0.000    0.636    0.63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de02_09           1.053    0.037   28.527    0.000    0.761    0.761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Anxiety =~   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</w:t>
      </w: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an01_01           1.000                               0.799    0.79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2           1.136    0.018   64.804    0.000    0.907    0.90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3           1.105    0.017   64.804    0.000    0.882    0.882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4           1.050    0.018   59.489    0.000    0.839    0.839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5           0.773    0.025   30.875    0.000    0.617    0.617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6           0.843    0.022   39.193    0.000    0.673    0.673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01_07           0.944    0.018   51.735    0.000    0.754    0.754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gressions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Estimate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Err</w:t>
      </w:r>
      <w:proofErr w:type="spellEnd"/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z-value  P(&gt;|z|)   Std.lv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all</w:t>
      </w:r>
      <w:proofErr w:type="spellEnd"/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Activity ~                                                            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Depression       -0.095    0.049   -1.953    0.051   -0.156   -0.156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xiety           0.026    0.043    0.616    0.538    0.048    0.048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variances</w:t>
      </w:r>
      <w:proofErr w:type="spell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</w:t>
      </w:r>
    </w:p>
    <w:p w:rsidR="00C62EA3" w:rsidRPr="00C62EA3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</w:t>
      </w:r>
      <w:proofErr w:type="gram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Estimate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Err</w:t>
      </w:r>
      <w:proofErr w:type="spellEnd"/>
      <w:proofErr w:type="gramEnd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z-value  P(&gt;|z|)   Std.lv  </w:t>
      </w:r>
      <w:proofErr w:type="spellStart"/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td.all</w:t>
      </w:r>
      <w:proofErr w:type="spellEnd"/>
    </w:p>
    <w:p w:rsidR="00C62EA3" w:rsidRPr="009654C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</w:t>
      </w: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Depression ~~                                                         </w:t>
      </w:r>
    </w:p>
    <w:p w:rsidR="00C62EA3" w:rsidRPr="009654C8" w:rsidRDefault="00C62EA3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654C8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Anxiety           0.507    0.015   34.935    0.000    0.879    0.879</w:t>
      </w: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8"/>
          <w:bdr w:val="none" w:sz="0" w:space="0" w:color="auto" w:frame="1"/>
          <w:lang w:val="en-US" w:eastAsia="de-DE"/>
        </w:rPr>
      </w:pPr>
      <w:r w:rsidRPr="009654C8">
        <w:rPr>
          <w:rFonts w:ascii="Courier New" w:eastAsia="Times New Roman" w:hAnsi="Courier New" w:cs="Courier New"/>
          <w:b/>
          <w:color w:val="000000"/>
          <w:sz w:val="28"/>
          <w:bdr w:val="none" w:sz="0" w:space="0" w:color="auto" w:frame="1"/>
          <w:lang w:val="en-US" w:eastAsia="de-DE"/>
        </w:rPr>
        <w:t>CROSS-Validation:</w:t>
      </w:r>
    </w:p>
    <w:p w:rsidR="00A93978" w:rsidRPr="009654C8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Estimator                                       DWLS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Optimization method                           NLMINB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Number of model parameters                       25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Number of observations                          181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Model Test User Model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Standard      Robust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est Statistic                              19358.171   12563.06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Degrees of freedom                               5667        566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(Chi-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square)   </w:t>
      </w:r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0.000       0.00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caling correction factor                                   2.15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hift parameter                                          3576.19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simple second-order correction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Model Test Baseline Model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est statistic                            265608.423   69613.39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Degrees of freedom                              5778        577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                                       0.000       0.00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caling correction factor                                  4.07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User Model versus Baseline Model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Comparative Fit Index (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CFI)   </w:t>
      </w:r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947       0.89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ucker-Lewis Index (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TLI)   </w:t>
      </w:r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0.946       0.89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obust Comparative Fit Index (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CFI)   </w:t>
      </w:r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NA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Robust Tucker-Lewis Index (</w:t>
      </w:r>
      <w:proofErr w:type="gramStart"/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TLI)   </w:t>
      </w:r>
      <w:proofErr w:type="gramEnd"/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NA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Root Mean Square Error of Approximation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MSEA                                          0.037       0.02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lower         0.036       0.02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upper         0.037       0.02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RMSEA &lt;= 0.05                          1.000       1.00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obust RMSEA                                                  NA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lower                        NA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upper                        NA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andardized Root Mean Square Residual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RMR                                           0.077       0.07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Parameter Estimates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tandard errors                           </w:t>
      </w:r>
      <w:proofErr w:type="spell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Robust.sem</w:t>
      </w:r>
      <w:proofErr w:type="spellEnd"/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Information                                 Expected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Information saturated (h1) model        Unstructured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Latent Variables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Activity =~     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1           1.000                               0.398    0.39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3           1.036    0.085   12.162    0.000    0.413    0.41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4           1.060    0.115    9.249    0.000    0.423    0.42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5           1.247    0.101   12.401    0.000    0.497    0.49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6           1.179    0.121    9.757    0.000    0.470    0.47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7           1.048    0.089   11.801    0.000    0.417    0.41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8           1.173    0.099   11.899    0.000    0.467    0.46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9           1.290    0.104   12.442    0.000    0.514    0.51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0           1.185    0.097   12.275    0.000    0.472    0.47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1           1.248    0.114   10.989    0.000    0.497    0.49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2           1.102    0.103   10.651    0.000    0.439    0.43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3           1.231    0.108   11.370    0.000    0.490    0.49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4           1.191    0.099   12.025    0.000    0.475    0.47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15           1.201    0.097   12.324    0.000    0.478    0.47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6           1.464    0.113   12.976    0.000    0.583    0.58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8           1.186    0.109   10.840    0.000    0.473    0.47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9           1.234    0.096   12.822    0.000    0.491    0.49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0           1.483    0.109   13.563    0.000    0.591    0.59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1           1.229    0.169    7.264    0.000    0.490    0.49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2           0.843    0.090    9.410    0.000    0.336    0.33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3           1.092    0.097   11.318    0.000    0.435    0.43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4           1.265    0.109   11.567    0.000    0.504    0.50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5           1.245    0.106   11.698    0.000    0.496    0.49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6           1.478    0.107   13.798    0.000    0.589    0.58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7           1.230    0.110   11.215    0.000    0.490    0.49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8           1.244    0.103   12.086    0.000    0.496    0.49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9           1.518    0.107   14.174    0.000    0.605    0.60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0           1.211    0.099   12.209    0.000    0.483    0.48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1           1.424    0.112   12.737    0.000    0.567    0.56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4           1.416    0.104   13.569    0.000    0.564    0.56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5           1.263    0.108   11.732    0.000    0.503    0.50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6           1.677    0.117   14.285    0.000    0.668    0.66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7           1.678    0.118   14.213    0.000    0.669    0.66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8           1.254    0.111   11.343    0.000    0.500    0.50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9           1.231    0.207    5.935    0.000    0.491    0.49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1           1.275    0.098   12.957    0.000    0.508    0.50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2           1.291    0.100   12.931    0.000    0.514    0.51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3           1.365    0.102   13.364    0.000    0.544    0.54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4           1.520    0.110   13.864    0.000    0.605    0.60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5           1.719    0.122   14.063    0.000    0.685    0.68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6           1.536    0.128   11.966    0.000    0.612    0.61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7           1.441    0.109   13.230    0.000    0.574    0.57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8           1.532    0.117   13.102    0.000    0.610    0.610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9           1.216    0.108   11.259    0.000    0.485    0.48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0           1.412    0.108   13.065    0.000    0.563    0.56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1           1.278    0.136    9.433    0.000    0.509    0.50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2           1.223    0.116   10.536    0.000    0.487    0.48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3           1.411    0.112   12.577    0.000    0.562    0.56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4           1.589    0.119   13.342    0.000    0.633    0.63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6           1.512    0.112   13.482    0.000    0.602    0.60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7           1.312    0.114   11.552    0.000    0.523    0.52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8           1.591    0.116   13.669    0.000    0.634    0.63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9           1.352    0.113   11.952    0.000    0.539    0.53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0           1.182    0.097   12.133    0.000    0.471    0.47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2           1.560    0.121   12.844    0.000    0.621    0.62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3           1.551    0.115   13.487    0.000    0.618    0.61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4           1.447    0.106   13.600    0.000    0.577    0.57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5           1.376    0.125   11.002    0.000    0.548    0.54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6           0.973    0.112    8.693    0.000    0.388    0.388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7           1.363    0.110   12.374    0.000    0.543    0.54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8           0.966    0.118    8.181    0.000    0.385    0.38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9           1.015    0.095   10.676    0.000    0.405    0.40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0           1.084    0.108   10.043    0.000    0.432    0.43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1           0.971    0.093   10.434    0.000    0.387    0.38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2           1.445    0.135   10.712    0.000    0.576    0.57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3           1.217    0.100   12.161    0.000    0.485    0.48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4           1.007    0.147    6.845    0.000    0.401    0.40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5           1.420    0.110   12.881    0.000    0.566    0.56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6           0.614    0.110    5.572    0.000    0.245    0.24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7           1.584    0.129   12.232    0.000    0.631    0.63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8           0.987    0.121    8.142    0.000    0.393    0.39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9           1.318    0.100   13.234    0.000    0.525    0.52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0           1.339    0.110   12.189    0.000    0.533    0.53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1           1.490    0.111   13.383    0.000    0.594    0.594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2           1.482    0.122   12.152    0.000    0.591    0.59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3           1.487    0.111   13.399    0.000    0.593    0.593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k06_84           1.581    0.227    6.971    0.000    0.630    0.630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5           1.176    0.173    6.788    0.000    0.469    0.469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6           1.485    0.105   14.142    0.000    0.592    0.592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7           1.291    0.116   11.113    0.000    0.514    0.514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8           1.440    0.224    6.434    0.000    0.574    0.574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9           1.387    0.118   11.754    0.000    0.553    0.553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0           1.390    0.118   11.791    0.000    0.554    0.554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1           1.450    0.104   13.915    0.000    0.578    0.578</w:t>
      </w:r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92           1.186    0.104   11.436    0.000    0.473    0.47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3           1.395    0.149    9.348    0.000    0.556    0.556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4           1.438    0.169    8.498    0.000    0.573    0.57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5           0.962    0.150    6.414    0.000    0.383    0.383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6           1.096    0.090   12.208    0.000    0.437    0.43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7           1.082    0.094   11.470    0.000    0.431    0.431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8           1.360    0.107   12.662    0.000    0.542    0.542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9           1.223    0.140    8.709    0.000    0.487    0.487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Depression =~                                                         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de02_01           1.000                               0.730    0.730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2           1.200    0.026   45.829    0.000    0.876    0.876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3           0.888    0.027   32.748    0.000    0.648    0.648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4           1.036    0.027   38.967    0.000    0.756    0.756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5           0.773    0.030   25.722    0.000    0.565    0.565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6           1.001    0.030   33.655    0.000    0.731    0.731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7           0.978    0.027   36.428    0.000    0.714    0.714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8           0.815    0.037   22.097    0.000    0.595    0.595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9           0.987    0.040   24.873    0.000    0.721    0.721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Anxiety =~                                                            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1           1.000                               0.806    0.806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2           1.127    0.016   70.353    0.000    0.909    0.909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3           1.087    0.016   69.994    0.000    0.877    0.877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4           1.012    0.017   60.532    0.000    0.816    0.816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5           0.772    0.025   30.623    0.000    0.622    0.622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6           0.835    0.021   39.768    0.000    0.673    0.673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7           0.894    0.020   45.442    0.000    0.720    0.720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Regressions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:</w:t>
      </w:r>
    </w:p>
    <w:p w:rsid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               </w:t>
      </w:r>
      <w:proofErr w:type="spellStart"/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Estimate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Std.Err</w:t>
      </w:r>
      <w:proofErr w:type="spellEnd"/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z-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P(&gt;|z|)   Std.lv  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Std.all</w:t>
      </w:r>
      <w:proofErr w:type="spellEnd"/>
    </w:p>
    <w:p w:rsidR="00A93978" w:rsidRPr="009654C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</w:t>
      </w: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Depression ~    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654C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ctivity         -0.174    0.050   -3.483    0.000   -0.095   -0.095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Anxiety ~                                                             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ctivity         -0.200    0.054   -3.672    0.000   -0.099   -0.099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Covariances:</w:t>
      </w:r>
    </w:p>
    <w:p w:rsidR="00A93978" w:rsidRPr="00A93978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A93978" w:rsidRPr="001B7E6E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9397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gramStart"/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Depression</w:t>
      </w:r>
      <w:proofErr w:type="gramEnd"/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~                                                         </w:t>
      </w:r>
    </w:p>
    <w:p w:rsidR="00A93978" w:rsidRPr="001B7E6E" w:rsidRDefault="00A93978" w:rsidP="00A9397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nxiety</w:t>
      </w:r>
      <w:proofErr w:type="gramEnd"/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0.507    0.015   33.194    0.000    0.870    0.870</w:t>
      </w:r>
    </w:p>
    <w:p w:rsidR="00A93978" w:rsidRPr="001B7E6E" w:rsidRDefault="00A93978" w:rsidP="00C62E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8B6259" w:rsidRPr="001B7E6E" w:rsidRDefault="008B6259">
      <w:pPr>
        <w:rPr>
          <w:rFonts w:ascii="Courier New" w:hAnsi="Courier New" w:cs="Courier New"/>
          <w:lang w:val="en-US"/>
        </w:rPr>
      </w:pPr>
    </w:p>
    <w:p w:rsidR="009654C8" w:rsidRPr="001B7E6E" w:rsidRDefault="009654C8">
      <w:pPr>
        <w:rPr>
          <w:rFonts w:ascii="Courier New" w:hAnsi="Courier New" w:cs="Courier New"/>
          <w:lang w:val="en-US"/>
        </w:rPr>
      </w:pPr>
    </w:p>
    <w:p w:rsidR="009654C8" w:rsidRPr="001B7E6E" w:rsidRDefault="009654C8">
      <w:pPr>
        <w:rPr>
          <w:rFonts w:ascii="Courier New" w:hAnsi="Courier New" w:cs="Courier New"/>
          <w:lang w:val="en-US"/>
        </w:rPr>
      </w:pPr>
    </w:p>
    <w:p w:rsidR="009654C8" w:rsidRPr="001B7E6E" w:rsidRDefault="009654C8">
      <w:pPr>
        <w:rPr>
          <w:rFonts w:ascii="Courier New" w:hAnsi="Courier New" w:cs="Courier New"/>
          <w:lang w:val="en-US"/>
        </w:rPr>
        <w:sectPr w:rsidR="009654C8" w:rsidRPr="001B7E6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654C8" w:rsidRDefault="009654C8" w:rsidP="009654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C62EA3"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 xml:space="preserve">Subsample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  <w:t>1</w:t>
      </w:r>
      <w:r w:rsidRPr="00C62EA3">
        <w:rPr>
          <w:rFonts w:ascii="Courier New" w:eastAsia="Times New Roman" w:hAnsi="Courier New" w:cs="Courier New"/>
          <w:b/>
          <w:color w:val="000000"/>
          <w:sz w:val="20"/>
          <w:szCs w:val="20"/>
          <w:bdr w:val="none" w:sz="0" w:space="0" w:color="auto" w:frame="1"/>
          <w:lang w:val="en-US" w:eastAsia="de-DE"/>
        </w:rPr>
        <w:t>:</w:t>
      </w:r>
    </w:p>
    <w:p w:rsidR="009654C8" w:rsidRPr="001B7E6E" w:rsidRDefault="009654C8">
      <w:pPr>
        <w:rPr>
          <w:rFonts w:ascii="Courier New" w:hAnsi="Courier New" w:cs="Courier New"/>
          <w:lang w:val="en-US"/>
        </w:rPr>
      </w:pPr>
    </w:p>
    <w:p w:rsidR="009654C8" w:rsidRPr="000B174C" w:rsidRDefault="009654C8" w:rsidP="009654C8">
      <w:pPr>
        <w:rPr>
          <w:lang w:val="en-US"/>
        </w:rPr>
      </w:pPr>
      <w:r w:rsidRPr="000B174C">
        <w:rPr>
          <w:lang w:val="en-US"/>
        </w:rPr>
        <w:t>library(haven)</w:t>
      </w:r>
    </w:p>
    <w:p w:rsidR="009654C8" w:rsidRPr="000B174C" w:rsidRDefault="009654C8" w:rsidP="009654C8">
      <w:pPr>
        <w:rPr>
          <w:lang w:val="en-US"/>
        </w:rPr>
      </w:pPr>
      <w:r w:rsidRPr="000B174C">
        <w:rPr>
          <w:lang w:val="en-US"/>
        </w:rPr>
        <w:t xml:space="preserve">data &lt;- </w:t>
      </w:r>
      <w:proofErr w:type="spellStart"/>
      <w:r w:rsidRPr="000B174C">
        <w:rPr>
          <w:lang w:val="en-US"/>
        </w:rPr>
        <w:t>read_sav</w:t>
      </w:r>
      <w:proofErr w:type="spellEnd"/>
      <w:r w:rsidRPr="000B174C">
        <w:rPr>
          <w:lang w:val="en-US"/>
        </w:rPr>
        <w:t>("C:/Users/herzberg/Me/Artikel/Hoyer/2021/Sub_1.sav")</w:t>
      </w:r>
    </w:p>
    <w:p w:rsidR="009654C8" w:rsidRDefault="009654C8" w:rsidP="009654C8">
      <w:pPr>
        <w:rPr>
          <w:lang w:val="en-US"/>
        </w:rPr>
      </w:pPr>
      <w:r w:rsidRPr="000B174C">
        <w:rPr>
          <w:lang w:val="en-US"/>
        </w:rPr>
        <w:t>View(data)</w:t>
      </w:r>
    </w:p>
    <w:p w:rsidR="009654C8" w:rsidRPr="00AA455A" w:rsidRDefault="009654C8">
      <w:pPr>
        <w:rPr>
          <w:rFonts w:ascii="Courier New" w:hAnsi="Courier New" w:cs="Courier New"/>
          <w:lang w:val="en-US"/>
        </w:rPr>
      </w:pPr>
    </w:p>
    <w:p w:rsidR="009654C8" w:rsidRPr="00AA455A" w:rsidRDefault="009654C8" w:rsidP="009654C8">
      <w:pPr>
        <w:pStyle w:val="HTMLVorformatiert"/>
        <w:pBdr>
          <w:top w:val="single" w:sz="6" w:space="0" w:color="DCE6F0"/>
          <w:left w:val="single" w:sz="6" w:space="0" w:color="DCE6F0"/>
          <w:bottom w:val="single" w:sz="6" w:space="0" w:color="DCE6F0"/>
          <w:right w:val="single" w:sz="6" w:space="0" w:color="DCE6F0"/>
        </w:pBdr>
        <w:shd w:val="clear" w:color="auto" w:fill="F3F6FA"/>
        <w:rPr>
          <w:lang w:val="en-US"/>
        </w:rPr>
      </w:pPr>
      <w:r w:rsidRPr="00AA455A">
        <w:rPr>
          <w:lang w:val="en-US"/>
        </w:rPr>
        <w:t xml:space="preserve">model2 &lt;- " Activity </w:t>
      </w:r>
      <w:r w:rsidRPr="00AA455A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>=~</w:t>
      </w:r>
      <w:r w:rsidRPr="00AA455A">
        <w:rPr>
          <w:lang w:val="en-US"/>
        </w:rPr>
        <w:t xml:space="preserve"> ak06_01 + ak06_03 + ak06_04 + ak06_05 + ak06_06 + ak06_07 + ak06_08 + ak06_09 + ak06_10 + ak06_11 + ak06_12 + ak06_13 + ak06_14 + ak06_15 + ak06_16 + ak06_18 + ak06_19 + ak06_20 + ak06_21 + ak06_22 + ak06_23 + ak06_24 + ak06_25 + ak06_26 + ak06_27 + ak06_28 + ak06_29 + ak06_30 + ak06_31 + ak06_34 + ak06_35 + ak06_36 + ak06_37 + ak06_38 + ak06_39 + ak06_41 + ak06_42 + ak06_43 + ak06_44 + ak06_45 + ak06_46 + ak06_47 + ak06_48 + ak06_49 + ak06_50 + ak06_51 + ak06_52 + ak06_53 + ak06_54 + ak06_56 + ak06_57 + ak06_58 + ak06_59 + ak06_60 + ak06_62 + ak06_63 + ak06_64 + ak06_65 + ak06_66 + ak06_67 + ak06_68 + ak06_69 + ak06_70 + ak06_71 + ak06_72 + ak06_73 + ak06_74 + ak06_75 + ak06_77 + ak06_78 + ak06_79 + ak06_80 + ak06_81 + ak06_82 + ak06_83 + ak06_84 + ak06_85 + ak06_86 + ak06_87 + ak06_88 + ak06_89 + ak06_90 + ak06_91 + ak06_92 + ak06_93 + ak06_94 + ak06_95 + ak06_96 + ak06_97 + ak06_98 + ak06_99 </w:t>
      </w:r>
      <w:r w:rsidR="00AA455A" w:rsidRPr="000A2D3C">
        <w:rPr>
          <w:rStyle w:val="st"/>
          <w:rFonts w:ascii="Consolas" w:hAnsi="Consolas"/>
          <w:color w:val="183691"/>
          <w:bdr w:val="none" w:sz="0" w:space="0" w:color="auto" w:frame="1"/>
          <w:lang w:val="en-US"/>
        </w:rPr>
        <w:t>"</w:t>
      </w:r>
    </w:p>
    <w:p w:rsidR="009654C8" w:rsidRPr="00AA455A" w:rsidRDefault="009654C8">
      <w:pPr>
        <w:rPr>
          <w:rFonts w:ascii="Courier New" w:hAnsi="Courier New" w:cs="Courier New"/>
          <w:lang w:val="en-US"/>
        </w:rPr>
      </w:pPr>
    </w:p>
    <w:p w:rsidR="009654C8" w:rsidRPr="00AA455A" w:rsidRDefault="009654C8">
      <w:pPr>
        <w:rPr>
          <w:rFonts w:ascii="Courier New" w:hAnsi="Courier New" w:cs="Courier New"/>
          <w:lang w:val="en-US"/>
        </w:rPr>
      </w:pPr>
    </w:p>
    <w:p w:rsidR="009654C8" w:rsidRPr="006E31BF" w:rsidRDefault="009654C8" w:rsidP="009654C8">
      <w:pPr>
        <w:rPr>
          <w:lang w:val="en-US"/>
        </w:rPr>
      </w:pPr>
      <w:r w:rsidRPr="006E31BF">
        <w:rPr>
          <w:lang w:val="en-US"/>
        </w:rPr>
        <w:t xml:space="preserve">fit &lt;- </w:t>
      </w:r>
      <w:proofErr w:type="spellStart"/>
      <w:proofErr w:type="gramStart"/>
      <w:r w:rsidRPr="006E31BF">
        <w:rPr>
          <w:lang w:val="en-US"/>
        </w:rPr>
        <w:t>sem</w:t>
      </w:r>
      <w:proofErr w:type="spellEnd"/>
      <w:r w:rsidRPr="006E31BF">
        <w:rPr>
          <w:lang w:val="en-US"/>
        </w:rPr>
        <w:t>(</w:t>
      </w:r>
      <w:proofErr w:type="gramEnd"/>
      <w:r w:rsidRPr="006E31BF">
        <w:rPr>
          <w:lang w:val="en-US"/>
        </w:rPr>
        <w:t>model =</w:t>
      </w:r>
      <w:r>
        <w:rPr>
          <w:lang w:val="en-US"/>
        </w:rPr>
        <w:t xml:space="preserve"> </w:t>
      </w:r>
      <w:r w:rsidRPr="006E31BF">
        <w:rPr>
          <w:lang w:val="en-US"/>
        </w:rPr>
        <w:t>model</w:t>
      </w:r>
      <w:r>
        <w:rPr>
          <w:lang w:val="en-US"/>
        </w:rPr>
        <w:t>2</w:t>
      </w:r>
      <w:r w:rsidRPr="006E31BF">
        <w:rPr>
          <w:lang w:val="en-US"/>
        </w:rPr>
        <w:t>,</w:t>
      </w:r>
      <w:r>
        <w:rPr>
          <w:lang w:val="en-US"/>
        </w:rPr>
        <w:t xml:space="preserve"> data</w:t>
      </w:r>
      <w:r w:rsidRPr="006E31BF">
        <w:rPr>
          <w:lang w:val="en-US"/>
        </w:rPr>
        <w:t xml:space="preserve"> = </w:t>
      </w:r>
      <w:r>
        <w:rPr>
          <w:lang w:val="en-US"/>
        </w:rPr>
        <w:t xml:space="preserve">data, </w:t>
      </w:r>
      <w:r w:rsidRPr="006E31BF">
        <w:rPr>
          <w:lang w:val="en-US"/>
        </w:rPr>
        <w:t>ordered = TRUE)</w:t>
      </w:r>
    </w:p>
    <w:p w:rsidR="009654C8" w:rsidRDefault="009654C8" w:rsidP="009654C8">
      <w:pPr>
        <w:rPr>
          <w:lang w:val="en-US"/>
        </w:rPr>
      </w:pPr>
      <w:proofErr w:type="gramStart"/>
      <w:r w:rsidRPr="006E31BF">
        <w:rPr>
          <w:lang w:val="en-US"/>
        </w:rPr>
        <w:t>summary(</w:t>
      </w:r>
      <w:proofErr w:type="gramEnd"/>
      <w:r w:rsidRPr="006E31BF">
        <w:rPr>
          <w:lang w:val="en-US"/>
        </w:rPr>
        <w:t xml:space="preserve">fit, standardized = TRUE, </w:t>
      </w:r>
      <w:proofErr w:type="spellStart"/>
      <w:r w:rsidRPr="006E31BF">
        <w:rPr>
          <w:lang w:val="en-US"/>
        </w:rPr>
        <w:t>fit.measures</w:t>
      </w:r>
      <w:proofErr w:type="spellEnd"/>
      <w:r w:rsidRPr="006E31BF">
        <w:rPr>
          <w:lang w:val="en-US"/>
        </w:rPr>
        <w:t xml:space="preserve"> = TRUE)</w:t>
      </w:r>
    </w:p>
    <w:p w:rsidR="009654C8" w:rsidRDefault="009654C8" w:rsidP="009654C8">
      <w:pPr>
        <w:rPr>
          <w:lang w:val="en-US"/>
        </w:rPr>
      </w:pPr>
      <w:proofErr w:type="spellStart"/>
      <w:proofErr w:type="gramStart"/>
      <w:r w:rsidRPr="00F52712">
        <w:rPr>
          <w:lang w:val="en-US"/>
        </w:rPr>
        <w:t>semPaths</w:t>
      </w:r>
      <w:proofErr w:type="spellEnd"/>
      <w:r w:rsidRPr="00F52712">
        <w:rPr>
          <w:lang w:val="en-US"/>
        </w:rPr>
        <w:t>(</w:t>
      </w:r>
      <w:proofErr w:type="gramEnd"/>
      <w:r w:rsidRPr="00F52712">
        <w:rPr>
          <w:lang w:val="en-US"/>
        </w:rPr>
        <w:t>fit, "</w:t>
      </w:r>
      <w:proofErr w:type="spellStart"/>
      <w:r w:rsidRPr="00F52712">
        <w:rPr>
          <w:lang w:val="en-US"/>
        </w:rPr>
        <w:t>std</w:t>
      </w:r>
      <w:proofErr w:type="spellEnd"/>
      <w:r w:rsidRPr="00F52712">
        <w:rPr>
          <w:lang w:val="en-US"/>
        </w:rPr>
        <w:t>", title = FALSE)</w:t>
      </w:r>
    </w:p>
    <w:p w:rsidR="009654C8" w:rsidRDefault="009654C8">
      <w:pPr>
        <w:rPr>
          <w:rFonts w:ascii="Courier New" w:hAnsi="Courier New" w:cs="Courier New"/>
          <w:lang w:val="en-US"/>
        </w:rPr>
      </w:pPr>
    </w:p>
    <w:p w:rsidR="00F40FBA" w:rsidRDefault="00F40FBA">
      <w:pPr>
        <w:rPr>
          <w:rFonts w:ascii="Courier New" w:hAnsi="Courier New" w:cs="Courier New"/>
          <w:lang w:val="en-US"/>
        </w:rPr>
      </w:pPr>
    </w:p>
    <w:p w:rsidR="00F40FBA" w:rsidRDefault="00F40FBA">
      <w:pPr>
        <w:rPr>
          <w:rFonts w:ascii="Courier New" w:hAnsi="Courier New" w:cs="Courier New"/>
          <w:lang w:val="en-US"/>
        </w:rPr>
      </w:pPr>
    </w:p>
    <w:p w:rsidR="00F40FBA" w:rsidRDefault="00F40FBA">
      <w:pPr>
        <w:rPr>
          <w:rFonts w:ascii="Courier New" w:hAnsi="Courier New" w:cs="Courier New"/>
          <w:lang w:val="en-US"/>
        </w:rPr>
        <w:sectPr w:rsidR="00F40FB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0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0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0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0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0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6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87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88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89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0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1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2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3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4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5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6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7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lastRenderedPageBreak/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8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9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1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2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3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4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5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6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7           0.000                               0.000    0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8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de02_09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1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2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3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4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5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6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7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ctivity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Depression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nxiety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0.000                               0.000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Thresholds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1|t1       -0.203    0.030   -6.853    0.000   -0.203   -0.20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3|t1       -0.543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.031  -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17.466    0.000   -0.543   -0.54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4|t1        1.036    0.036   28.793    0.000    1.036    1.0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5|t1        0.082    0.029    2.771    0.006    0.082    0.08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6|t1        1.279    0.040   31.882    0.000    1.279    1.27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7|t1       -0.128    0.030   -4.320    0.000   -0.128   -0.12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8|t1        0.343    0.030   11.391    0.000    0.343    0.34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9|t1        0.315    0.030   10.504    0.000    0.315    0.31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0|t1        0.011    0.029    0.376    0.707    0.011    0.01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1|t1        0.963    0.035   27.520    0.000    0.963    0.96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2|t1        0.618    0.032   19.570    0.000    0.618    0.6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3|t1        0.844    0.034   25.128    0.000    0.844    0.84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4|t1        0.272    0.030    9.102    0.000    0.272    0.27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5|t1        0.328    0.030   10.925    0.000    0.328    0.32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6|t1        0.704    0.032   21.829    0.000    0.704    0.70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8|t1        0.990    0.035   28.004    0.000    0.990    0.99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9|t1        0.287    0.030    9.616    0.000    0.287    0.28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0|t1        0.489    0.031   15.899    0.000    0.489    0.48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1|t1        1.844    0.057   32.200    0.000    1.844    1.84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2|t1        0.420    0.030   13.813    0.000    0.420    0.42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3|t1        0.218    0.030    7.322    0.000    0.218    0.2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4|t1        0.891    0.034   26.109    0.000    0.891    0.89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5|t1        0.726    0.032   22.365    0.000    0.726    0.72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6|t1        0.094    0.029    3.194    0.001    0.094    0.09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7|t1        0.729    0.032   22.454    0.000    0.729    0.72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8|t1       -0.260    0.030   -8.727    0.000   -0.260   -0.2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9|t1       -0.018    0.029   -0.611    0.541   -0.018   -0.0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0|t1        0.437    0.030   14.324    0.000    0.437    0.43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1|t1        0.806    0.033   24.262    0.000    0.806    0.80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4|t1        0.392    0.030   12.929    0.000    0.392    0.39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5|t1        0.794    0.033   24.000    0.000    0.794    0.79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6|t1        0.492    0.031   15.991    0.000    0.492    0.49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7|t1        0.548    0.031   17.604    0.000    0.548    0.54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8|t1        0.817    0.033   24.523    0.000    0.817    0.81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9|t1        2.045    0.067   30.325    0.000    2.045    2.04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1|t1       -0.387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.030  -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12.790    0.000   -0.387   -0.38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2|t1        0.585    0.031   18.658    0.000    0.585    0.58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3|t1       -0.352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.030  -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11.671    0.000   -0.352   -0.35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4|t1       -0.337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.030  -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11.205    0.000   -0.337   -0.33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5|t1        0.532    0.031   17.144    0.000    0.532    0.53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6|t1        1.136    0.038   30.279    0.000    1.136    1.1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7|t1        0.588    0.031   18.749    0.000    0.588    0.58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8|t1        0.676    0.032   21.110    0.000    0.676    0.67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9|t1        0.697    0.032   21.649    0.000    0.697    0.69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0|t1        0.295    0.030    9.850    0.000    0.295    0.29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1|t1        1.447    0.044   32.953    0.000    1.447    1.44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2|t1        1.062    0.036   29.215    0.000    1.062    1.06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53|t1        0.779    0.033   23.649    0.000    0.779    0.77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4|t1        0.779    0.033   23.649    0.000    0.779    0.77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6|t1        0.719    0.032   22.186    0.000    0.719    0.71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7|t1        0.920    0.034   26.696    0.000    0.920    0.92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8|t1        0.489    0.031   15.899    0.000    0.489    0.48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9|t1        0.885    0.034   25.982    0.000    0.885    0.88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0|t1        0.577    0.031   18.429    0.000    0.577    0.57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2|t1        0.912    0.034   26.529    0.000    0.912    0.91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3|t1        0.617    0.032   19.525    0.000    0.617    0.61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4|t1        0.434    0.030   14.231    0.000    0.434    0.43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5|t1        1.179    0.038   30.829    0.000    1.179    1.17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6|t1        1.117    0.037   30.029    0.000    1.117    1.11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7|t1        0.615    0.032   19.479    0.000    0.615    0.61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8|t1        1.264    0.040   31.739    0.000    1.264    1.26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9|t1        0.253    0.030    8.493    0.000    0.253    0.2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0|t1        0.858    0.034   25.428    0.000    0.858    0.85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1|t1        0.105    0.030    3.569    0.000    0.105    0.10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2|t1        1.398    0.043   32.727    0.000    1.398    1.39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3|t1        0.360    0.030   11.951    0.000    0.360    0.3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4|t1        1.653    0.050   33.106    0.000    1.653    1.6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5|t1        0.905    0.034   26.403    0.000    0.905    0.90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6|t1        1.219    0.039   31.284    0.000    1.219    1.21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7|t1        1.236    0.039   31.470    0.000    1.236    1.2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8|t1        1.355    0.042   32.472    0.000    1.355    1.35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9|t1       -0.429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.030  -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14.092    0.000   -0.429   -0.42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0|t1        0.522    0.031   16.868    0.000    0.522    0.52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1|t1        0.325    0.030   10.831    0.000    0.325    0.32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2|t1        0.963    0.035   27.520    0.000    0.963    0.96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3|t1        0.283    0.030    9.476    0.000    0.283    0.28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4|t1        2.118    0.072   29.457    0.000    2.118    2.1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5|t1        1.884    0.059   31.902    0.000    1.884    1.88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6|t1        0.256    0.030    8.587    0.000    0.256    0.25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7|t1        1.062    0.036   29.215    0.000    1.062    1.06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8|t1        2.203    0.078   28.323    0.000    2.203    2.20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9|t1        1.060    0.036   29.177    0.000    1.060    1.0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0|t1        0.918    0.034   26.654    0.000    0.918    0.9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1|t1        0.362    0.030   11.998    0.000    0.362    0.36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2|t1        0.748    0.033   22.898    0.000    0.748    0.74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3|t1        1.587    0.048   33.192    0.000    1.587    1.58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4|t1        1.767    0.054   32.681    0.000    1.767    1.76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5|t1        1.670    0.051   33.066    0.000    1.670    1.67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6|t1        0.369    0.030   12.231    0.000    0.369    0.369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>ak06_97|t1        0.142    0.030    4.790    0.000    0.142    0.142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8|t1        0.469    0.031   15.297    0.000    0.469    0.469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9|t1        1.627    0.049   33.155    0.000    1.627    1.62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</w:t>
      </w: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de02_01|t1       -0.690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2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21.470    0.000   -0.690   -0.69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1|t2        0.703    0.032   21.784    0.000    0.703    0.703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1|t3        1.412    0.043   32.803    0.000    1.412    1.41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2|t1       -0.346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0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1.485    0.000   -0.346   -0.346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2|t2        0.837    0.034   24.956    0.000    0.837    0.83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2|t3        1.409    0.043   32.785    0.000    1.409    1.409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3|t1       -0.434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0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4.231    0.000   -0.434   -0.434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3|t2        0.402    0.030   13.255    0.000    0.402    0.40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3|t3        1.045    0.036   28.947    0.000    1.045    1.04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4|t1       -0.821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3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24.610    0.000   -0.821   -0.82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4|t2        0.375    0.030   12.417    0.000    0.375    0.37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4|t3        1.097    0.037   29.738    0.000    1.097    1.09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5|t1       -0.240    0.030   -8.072    0.000   -0.240   -0.24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5|t2        0.600    0.031   19.069    0.000    0.600    0.6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5|t3        1.308    0.041   32.127    0.000    1.308    1.308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6|t1        0.299    0.030    9.990    0.000    0.299    0.299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6|t2        1.031    0.036   28.715    0.000    1.031    1.03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6|t3        1.572    0.047   33.194    0.000    1.572    1.57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7|t1       -0.267    0.030   -8.961    0.000   -0.267   -0.26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7|t2        0.695    0.032   21.604    0.000    0.695    0.69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7|t3        1.351    0.042   32.449    0.000    1.351    1.35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8|t1        0.706    0.032   21.873    0.000    0.706    0.706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8|t2        1.455    0.044   32.982    0.000    1.455    1.45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8|t3        2.056    0.068   30.195    0.000    2.056    2.056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9|t1        1.199    0.039   31.060    0.000    1.199    1.199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9|t2        1.822    0.056   32.353    0.000    1.822    1.82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lastRenderedPageBreak/>
        <w:t xml:space="preserve">    de02_09|t3        2.289    0.085   27.082    0.000    2.289    2.289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1|t1       -0.537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1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7.282    0.000   -0.537   -0.53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1|t2        0.772    0.033   23.473    0.000    0.772    0.77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1|t3        1.401    0.043   32.747    0.000    1.401    1.40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2|t1        0.057    0.029    1.926    0.054    0.057    0.05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2|t2        0.954    0.035   27.356    0.000    0.954    0.954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2|t3        1.553    0.047   33.187    0.000    1.553    1.553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3|t1       -0.306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0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0.224    0.000   -0.306   -0.306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3|t2        0.762    0.033   23.252    0.000    0.762    0.76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3|t3        1.351    0.042   32.449    0.000    1.351    1.35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4|t1       -0.562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1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8.017    0.000   -0.562   -0.56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4|t2        0.497    0.031   16.130    0.000    0.497    0.49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4|t3        1.168    0.038   30.694    0.000    1.168    1.168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5|t1        0.137    0.030    4.649    0.000    0.137    0.13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5|t2        1.045    0.036   28.947    0.000    1.045    1.04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5|t3        1.664    0.050   33.080    0.000    1.664    1.664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6|t1       -0.580 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.031  -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18.521    0.000   -0.580   -0.58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6|t2        0.579    0.031   18.475    0.000    0.579    0.579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6|t3        1.334    0.041   32.330    0.000    1.334    1.334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7|t1        0.080    0.029    2.724    0.006    0.080    0.08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7|t2        1.055    0.036   29.100    0.000    1.055    1.055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7|t3        1.592    0.048   33.190    0.000    1.592    1.59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Variances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1           0.841                               0.841    0.84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3           0.830                               0.830    0.83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4           0.821                               0.821    0.82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5           0.753                               0.753    0.7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6           0.779                               0.779    0.77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7           0.826                               0.826    0.82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8           0.782                               0.782    0.78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09           0.736                               0.736    0.7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0           0.777                               0.777    0.77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1           0.753                               0.753    0.7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2           0.807                               0.807    0.80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3           0.760                               0.760    0.7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4           0.775                               0.775    0.77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5           0.771                               0.771    0.77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6           0.660                               0.660    0.6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8           0.777                               0.777    0.77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19           0.758                               0.758    0.75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0           0.651                               0.651    0.65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1           0.760                               0.760    0.7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2           0.887                               0.887    0.88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3           0.811                               0.811    0.81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4           0.746                               0.746    0.74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5           0.754                               0.754    0.75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6           0.653                               0.653    0.6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7           0.760                               0.760    0.76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8           0.754                               0.754    0.75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29           0.634                               0.634    0.63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0           0.767                               0.767    0.76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1           0.678                               0.678    0.67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4           0.682                               0.682    0.68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5           0.747                               0.747    0.74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6           0.553                               0.553    0.5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7           0.553                               0.553    0.5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8           0.750                               0.750    0.7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39           0.759                               0.759    0.75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1           0.742                               0.742    0.74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2           0.736                               0.736    0.7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3           0.704                               0.704    0.70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4           0.633                               0.633    0.63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5           0.531                               0.531    0.53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6           0.625                               0.625    0.62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7           0.670                               0.670    0.67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8           0.628                               0.628    0.62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49           0.765                               0.765    0.76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0           0.683                               0.683    0.68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1           0.741                               0.741    0.74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2           0.763                               0.763    0.76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3           0.684                               0.684    0.68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4           0.599                               0.599    0.59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6           0.637                               0.637    0.63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7           0.727                               0.727    0.72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8           0.598                               0.598    0.59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59           0.710                               0.710    0.71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0           0.778                               0.778    0.77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2           0.614                               0.614    0.61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3           0.618                               0.618    0.61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4           0.668                               0.668    0.66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5           0.699                               0.699    0.69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6           0.850                               0.850    0.8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7           0.705                               0.705    0.70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8           0.852                               0.852    0.85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69           0.836                               0.836    0.8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0           0.814                               0.814    0.81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1           0.850                               0.850    0.8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2           0.669                               0.669    0.66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3           0.765                               0.765    0.76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4           0.839                               0.839    0.83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5           0.680                               0.680    0.68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6           0.940                               0.940    0.94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7           0.602                               0.602    0.60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8           0.845                               0.845    0.84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79           0.724                               0.724    0.72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0           0.715                               0.715    0.71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1           0.648                               0.648    0.64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2           0.651                               0.651    0.65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3           0.649                               0.649    0.64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4           0.603                               0.603    0.60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5           0.780                               0.780    0.78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6           0.650                               0.650    0.6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7           0.736                               0.736    0.73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8           0.671                               0.671    0.67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89           0.695                               0.695    0.69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0           0.693                               0.693    0.69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1           0.666                               0.666    0.66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2           0.777                               0.777    0.77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3           0.691                               0.691    0.69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4           0.672                               0.672    0.67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5           0.853                               0.853    0.8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6           0.809                               0.809    0.80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k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06_97           0.814                               0.814    0.814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8           0.707                               0.707    0.70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.ak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06_99           0.762                               0.762    0.76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1           0.467                               0.467    0.467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2           0.232                               0.232    0.232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3           0.580                               0.580    0.58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4           0.428                               0.428    0.428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5           0.681                               0.681    0.681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6           0.466                               0.466    0.466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7           0.490                               0.490    0.49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.de02_08           0.645                               0.645    0.64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</w:t>
      </w: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de02_09           0.481                               0.481    0.48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1           0.350                               0.350    0.3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2           0.174                               0.174    0.17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3           0.232                               0.232    0.23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4           0.335                               0.335    0.33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5           0.613                               0.613    0.61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6           0.547                               0.547    0.54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.an01_07           0.481                               0.481    0.48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ctivity          0.159    0.021    7.625    0.000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Depression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0.528    0.022   24.036    0.000    0.991    0.99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.Anxiety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0.643    0.017   37.216    0.000    0.990    0.99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cales y*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0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8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8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9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0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1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2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4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5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6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7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</w:t>
      </w: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ak06_98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k06_99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1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2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3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4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5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6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7           1.000                               1.000    1.000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de02_08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>de02_09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1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2           1.000                               1.000    1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an01_03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n01_04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n01_05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n01_06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n01_07           1.000                               1.000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  <w:sectPr w:rsidR="00CD37A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proofErr w:type="spellStart"/>
      <w:r>
        <w:rPr>
          <w:rStyle w:val="ggboefpdfvb"/>
          <w:rFonts w:ascii="Lucida Console" w:hAnsi="Lucida Console"/>
          <w:color w:val="0000FF"/>
          <w:lang w:val="en-US"/>
        </w:rPr>
        <w:lastRenderedPageBreak/>
        <w:t>Crosss</w:t>
      </w:r>
      <w:proofErr w:type="spellEnd"/>
      <w:r>
        <w:rPr>
          <w:rStyle w:val="ggboefpdfvb"/>
          <w:rFonts w:ascii="Lucida Console" w:hAnsi="Lucida Console"/>
          <w:color w:val="0000FF"/>
          <w:lang w:val="en-US"/>
        </w:rPr>
        <w:t>-Validation</w:t>
      </w:r>
    </w:p>
    <w:p w:rsidR="00CD37AF" w:rsidRPr="00F40FBA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F40FBA">
        <w:rPr>
          <w:rStyle w:val="ggboefpdfvb"/>
          <w:rFonts w:ascii="Lucida Console" w:hAnsi="Lucida Console"/>
          <w:color w:val="0000FF"/>
          <w:lang w:val="en-US"/>
        </w:rPr>
        <w:t>library(haven)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F40FBA">
        <w:rPr>
          <w:rStyle w:val="ggboefpdfvb"/>
          <w:rFonts w:ascii="Lucida Console" w:hAnsi="Lucida Console"/>
          <w:color w:val="0000FF"/>
          <w:lang w:val="en-US"/>
        </w:rPr>
        <w:t xml:space="preserve">data &lt;- </w:t>
      </w:r>
      <w:proofErr w:type="spellStart"/>
      <w:r w:rsidRPr="00F40FBA">
        <w:rPr>
          <w:rStyle w:val="ggboefpdfvb"/>
          <w:rFonts w:ascii="Lucida Console" w:hAnsi="Lucida Console"/>
          <w:color w:val="0000FF"/>
          <w:lang w:val="en-US"/>
        </w:rPr>
        <w:t>read_sav</w:t>
      </w:r>
      <w:proofErr w:type="spellEnd"/>
      <w:r w:rsidRPr="00F40FBA">
        <w:rPr>
          <w:rStyle w:val="ggboefpdfvb"/>
          <w:rFonts w:ascii="Lucida Console" w:hAnsi="Lucida Console"/>
          <w:color w:val="0000FF"/>
          <w:lang w:val="en-US"/>
        </w:rPr>
        <w:t>("C:/Users/herzberg/Me/Artikel/Hoyer/2021/Sub_1.sav")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F40FBA">
        <w:rPr>
          <w:rStyle w:val="ggboefpdfvb"/>
          <w:rFonts w:ascii="Lucida Console" w:hAnsi="Lucida Console"/>
          <w:color w:val="0000FF"/>
          <w:lang w:val="en-US"/>
        </w:rPr>
        <w:t>View(data)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</w:p>
    <w:p w:rsid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F40FBA">
        <w:rPr>
          <w:rStyle w:val="ggboefpdfvb"/>
          <w:rFonts w:ascii="Lucida Console" w:hAnsi="Lucida Console"/>
          <w:color w:val="0000FF"/>
          <w:lang w:val="en-US"/>
        </w:rPr>
        <w:t>model2 &lt;- " Activity =~ ak06_01 + ak06_03 + ak06_04 + ak06_05 + ak06_06 + ak06_07 + ak06_08 + ak06_09 + ak06_10 + ak06_11 + ak06_12 + ak06_13 + ak06_14 + ak06_15 + ak06_16 + ak06_18 + ak06_19 + ak06_20 + ak06_21 + ak06_22 + ak06_23 + ak06_24 + ak06_25 + ak06_26 + ak06_27 + ak06_28 + ak06_29 + ak06_30 + ak06_31 + ak06_34 + ak06_35 + ak06_36 + ak06_37 + ak06_38 + ak06_39 + ak06_41 + ak06_42 + ak06_43 + ak06_44 + ak06_45 + ak06_46 + ak06_47 + ak06_48 + ak06_49 + ak06_50 + ak06_51 + ak06_52 + ak06_53 + ak06_54 + ak06_56 + ak06_57 + ak06_58 + ak06_59 + ak06_60 + ak06_62 + ak06_63 + ak06_64 + ak06_65 + ak06_66 + ak06_67 + ak06_68 + ak06_69 + ak06_70 + ak06_71 + ak06_72 + ak06_73 + ak06_74 + ak06_75 + ak06_77 + ak06_78 + ak06_79 + ak06_80 + ak06_81 + ak06_82 + ak06_83 + ak06_84 + ak06_85 + ak06_86 + ak06_87 + ak06_88 + ak06_89 + ak06_90 + ak06_91 + ak06_92 + ak06_93 + ak06_94 + ak06_95 + ak06_96 + ak06_97 + ak06_98 + ak06_99 "</w:t>
      </w:r>
    </w:p>
    <w:p w:rsidR="00CD37AF" w:rsidRPr="00F40FBA" w:rsidRDefault="00CD37AF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F40FBA">
        <w:rPr>
          <w:rStyle w:val="ggboefpdfvb"/>
          <w:rFonts w:ascii="Lucida Console" w:hAnsi="Lucida Console"/>
          <w:color w:val="0000FF"/>
          <w:lang w:val="en-US"/>
        </w:rPr>
        <w:t xml:space="preserve">fit &lt;- </w:t>
      </w:r>
      <w:proofErr w:type="spellStart"/>
      <w:proofErr w:type="gramStart"/>
      <w:r w:rsidRPr="00F40FBA">
        <w:rPr>
          <w:rStyle w:val="ggboefpdfvb"/>
          <w:rFonts w:ascii="Lucida Console" w:hAnsi="Lucida Console"/>
          <w:color w:val="0000FF"/>
          <w:lang w:val="en-US"/>
        </w:rPr>
        <w:t>sem</w:t>
      </w:r>
      <w:proofErr w:type="spellEnd"/>
      <w:r w:rsidRPr="00F40FBA">
        <w:rPr>
          <w:rStyle w:val="ggboefpdfvb"/>
          <w:rFonts w:ascii="Lucida Console" w:hAnsi="Lucida Console"/>
          <w:color w:val="0000FF"/>
          <w:lang w:val="en-US"/>
        </w:rPr>
        <w:t>(</w:t>
      </w:r>
      <w:proofErr w:type="gramEnd"/>
      <w:r w:rsidRPr="00F40FBA">
        <w:rPr>
          <w:rStyle w:val="ggboefpdfvb"/>
          <w:rFonts w:ascii="Lucida Console" w:hAnsi="Lucida Console"/>
          <w:color w:val="0000FF"/>
          <w:lang w:val="en-US"/>
        </w:rPr>
        <w:t>model = model2, data = data, ordered = TRUE)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F40FBA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proofErr w:type="gramStart"/>
      <w:r w:rsidRPr="00F40FBA">
        <w:rPr>
          <w:rStyle w:val="ggboefpdfvb"/>
          <w:rFonts w:ascii="Lucida Console" w:hAnsi="Lucida Console"/>
          <w:color w:val="0000FF"/>
          <w:lang w:val="en-US"/>
        </w:rPr>
        <w:t>summary(</w:t>
      </w:r>
      <w:proofErr w:type="gramEnd"/>
      <w:r w:rsidRPr="00F40FBA">
        <w:rPr>
          <w:rStyle w:val="ggboefpdfvb"/>
          <w:rFonts w:ascii="Lucida Console" w:hAnsi="Lucida Console"/>
          <w:color w:val="0000FF"/>
          <w:lang w:val="en-US"/>
        </w:rPr>
        <w:t xml:space="preserve">fit, standardized = TRUE, </w:t>
      </w:r>
      <w:proofErr w:type="spellStart"/>
      <w:r w:rsidRPr="00F40FBA">
        <w:rPr>
          <w:rStyle w:val="ggboefpdfvb"/>
          <w:rFonts w:ascii="Lucida Console" w:hAnsi="Lucida Console"/>
          <w:color w:val="0000FF"/>
          <w:lang w:val="en-US"/>
        </w:rPr>
        <w:t>fit.measures</w:t>
      </w:r>
      <w:proofErr w:type="spellEnd"/>
      <w:r w:rsidRPr="00F40FBA">
        <w:rPr>
          <w:rStyle w:val="ggboefpdfvb"/>
          <w:rFonts w:ascii="Lucida Console" w:hAnsi="Lucida Console"/>
          <w:color w:val="0000FF"/>
          <w:lang w:val="en-US"/>
        </w:rPr>
        <w:t xml:space="preserve"> = TRUE)</w:t>
      </w: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CD37AF" w:rsidRDefault="00CD37AF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lavaan</w:t>
      </w:r>
      <w:proofErr w:type="spell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6-8 ended normally after 165 iterations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Estimator                                       DWLS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Optimization method                           NLMINB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Number of model parameters                       18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Number of observations                          181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Model Test User Model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Standard      Robust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est Statistic                              13945.302   10385.99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Degrees of freedom                               4004        400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(Chi-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square)   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0.000       0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caling correction factor                                   1.71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hift parameter                                          2242.88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simple second-order correction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Model Test Baseline Model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est statistic                            177564.844   47609.04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Degrees of freedom                              4095        409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                                       0.000       0.00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caling correction factor                                  3.987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User Model versus Baseline Model: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Comparative Fit Index (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CFI)   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943       0.85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Tucker-Lewis Index (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TLI)   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0.941       0.85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obust Comparative Fit Index (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CFI)   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NA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obust Tucker-Lewis Index (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TLI)   </w:t>
      </w:r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NA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Root Mean Square Error of Approximation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MSEA                                          0.037       0.03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lower         0.036       0.029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90 Percent confidence interval - upper         0.038       0.03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P-value RMSEA &lt;= 0.05                          1.000       1.00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Robust RMSEA                                                  NA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lower                        NA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90 Percent confidence interval - upper                        NA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andardized Root Mean Square Residual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RMR                                           0.080       0.08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Parameter Estimates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Standard errors                         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Robust.sem</w:t>
      </w:r>
      <w:proofErr w:type="spellEnd"/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Information                                 Expected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Information saturated (h1) model        Unstructured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Latent Variables: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</w:t>
      </w:r>
      <w:proofErr w:type="gram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Estimate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Err</w:t>
      </w:r>
      <w:proofErr w:type="spellEnd"/>
      <w:proofErr w:type="gramEnd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z-value  P(&gt;|z|)   Std.lv  </w:t>
      </w:r>
      <w:proofErr w:type="spellStart"/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Std.all</w:t>
      </w:r>
      <w:proofErr w:type="spellEnd"/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Activity =~                                                           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1           1.000                               0.399    0.39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3           1.034    0.085   12.197    0.000    0.413    0.41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4           1.062    0.114    9.287    0.000    0.424    0.42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5           1.246    0.100   12.469    0.000    0.497    0.49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6           1.185    0.120    9.841    0.000    0.473    0.47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7           1.038    0.088   11.776    0.000    0.414    0.41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8           1.176    0.098   11.988    0.000    0.470    0.47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09           1.295    0.103   12.523    0.000    0.517    0.51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0           1.186    0.096   12.348    0.000    0.474    0.47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1           1.266    0.114   11.129    0.000    0.505    0.50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2           1.107    0.103   10.734    0.000    0.442    0.44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3           1.226    0.108   11.375    0.000    0.490    0.49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4           1.184    0.098   12.064    0.000    0.473    0.47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5           1.189    0.097   12.272    0.000    0.475    0.47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6           1.461    0.112   13.013    0.000    0.583    0.58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8           1.202    0.110   10.976    0.000    0.480    0.480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19           1.217    0.095   12.833    0.000    0.486    0.48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0           1.485    0.109   13.643    0.000    0.593    0.59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1           1.238    0.169    7.311    0.000    0.494    0.49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2           0.843    0.089    9.432    0.000    0.337    0.33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3           1.085    0.096   11.327    0.000    0.433    0.43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4           1.267    0.109   11.631    0.000    0.506    0.50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5           1.235    0.106   11.671    0.000    0.493    0.49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6           1.462    0.106   13.812    0.000    0.584    0.58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7           1.229    0.109   11.251    0.000    0.491    0.49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8           1.232    0.102   12.096    0.000    0.492    0.49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29           1.501    0.106   14.182    0.000    0.599    0.59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0           1.212    0.099   12.265    0.000    0.484    0.48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1           1.435    0.112   12.831    0.000    0.573    0.57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4           1.419    0.104   13.623    0.000    0.567    0.56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5           1.255    0.107   11.724    0.000    0.501    0.50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6           1.659    0.116   14.288    0.000    0.663    0.66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7           1.676    0.117   14.274    0.000    0.669    0.66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8           1.254    0.110   11.387    0.000    0.501    0.50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39           1.242    0.206    6.041    0.000    0.496    0.49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1           1.262    0.097   12.979    0.000    0.504    0.50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2           1.290    0.099   12.978    0.000    0.515    0.51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3           1.356    0.101   13.434    0.000    0.542    0.542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4           1.497    0.108   13.887    0.000    0.598    0.598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5           1.709    0.121   14.125    0.000    0.683    0.68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6           1.536    0.128   12.001    0.000    0.614    0.61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7           1.441    0.108   13.324    0.000    0.576    0.576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8           1.534    0.116   13.183    0.000    0.613    0.61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49           1.211    0.108   11.265    0.000    0.484    0.484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0           1.405    0.107   13.080    0.000    0.561    0.561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1           1.289    0.135    9.544    0.000    0.515    0.515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2           1.218    0.116   10.535    0.000    0.487    0.48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3           1.425    0.112   12.683    0.000    0.569    0.569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4           1.586    0.118   13.387    0.000    0.633    0.633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6           1.521    0.112   13.570    0.000    0.607    0.607</w:t>
      </w:r>
    </w:p>
    <w:p w:rsidR="00F40FBA" w:rsidRPr="00F40FBA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7           1.311    0.113   11.563    0.000    0.523    0.52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40FBA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k06_58           1.583    0.115   13.714    0.000    0.632    0.632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59           1.354    0.113   12.012    0.000    0.541    0.54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0           1.170    0.096   12.124    0.000    0.467    0.467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2           1.551    0.121   12.859    0.000    0.619    0.619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3           1.556    0.115   13.576    0.000    0.621    0.62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4           1.434    0.105   13.624    0.000    0.573    0.57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5           1.373    0.125   10.972    0.000    0.548    0.548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6           0.971    0.112    8.669    0.000    0.388    0.388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7           1.361    0.110   12.412    0.000    0.543    0.54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8           0.972    0.118    8.207    0.000    0.388    0.388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69           1.010    0.094   10.694    0.000    0.403    0.40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ak06_70           1.077    0.107   10.023    0.000    0.430    0.43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1           0.961    0.092   10.399    0.000    0.384    0.384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2           1.480    0.135   10.967    0.000    0.591    0.59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3           1.211    0.099   12.194    0.000    0.484    0.484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4           1.009    0.147    6.869    0.000    0.403    0.40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5           1.421    0.110   12.934    0.000    0.568    0.568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7           1.585    0.129   12.246    0.000    0.633    0.63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8           0.982    0.121    8.082    0.000    0.392    0.392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79           1.304    0.098   13.271    0.000    0.521    0.52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0           1.329    0.109   12.196    0.000    0.531    0.53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1           1.480    0.110   13.427    0.000    0.591    0.59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2           1.484    0.122   12.211    0.000    0.593    0.59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3           1.479    0.110   13.463    0.000    0.591    0.59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4           1.571    0.226    6.941    0.000    0.627    0.627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5           1.182    0.174    6.797    0.000    0.472    0.472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6           1.483    0.104   14.215    0.000    0.592    0.592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7           1.284    0.116   11.106    0.000    0.513    0.51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8           1.441    0.223    6.452    0.000    0.576    0.576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89           1.380    0.117   11.769    0.000    0.551    0.55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0           1.386    0.117   11.805    0.000    0.553    0.55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1           1.452    0.104   13.991    0.000    0.580    0.580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2           1.188    0.103   11.486    0.000    0.474    0.474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3           1.396    0.150    9.333    0.000    0.557    0.557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4           1.442    0.170    8.490    0.000    0.576    0.576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5           0.959    0.149    6.429    0.000    0.383    0.383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6           1.092    0.089   12.250    0.000    0.436    0.436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7           1.070    0.093   11.469    0.000    0.427    0.427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8           1.355    0.107   12.706    0.000    0.541    0.541</w:t>
      </w:r>
    </w:p>
    <w:p w:rsidR="00F40FBA" w:rsidRPr="001B7E6E" w:rsidRDefault="00F40FBA" w:rsidP="00F40FBA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1B7E6E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ak06_99           1.228    0.140    8.794    0.000    0.490    0.490</w:t>
      </w:r>
    </w:p>
    <w:p w:rsidR="00F40FBA" w:rsidRDefault="00F40FBA">
      <w:pPr>
        <w:rPr>
          <w:rFonts w:ascii="Courier New" w:hAnsi="Courier New" w:cs="Courier New"/>
          <w:lang w:val="en-US"/>
        </w:rPr>
      </w:pPr>
    </w:p>
    <w:p w:rsidR="00DC05DB" w:rsidRDefault="00DC05DB">
      <w:pPr>
        <w:rPr>
          <w:rFonts w:ascii="Courier New" w:hAnsi="Courier New" w:cs="Courier New"/>
          <w:lang w:val="en-US"/>
        </w:rPr>
      </w:pPr>
    </w:p>
    <w:p w:rsidR="00DC05DB" w:rsidRDefault="00DC05DB">
      <w:pPr>
        <w:rPr>
          <w:rFonts w:ascii="Courier New" w:hAnsi="Courier New" w:cs="Courier New"/>
          <w:lang w:val="en-US"/>
        </w:rPr>
      </w:pP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fvb"/>
          <w:rFonts w:ascii="Lucida Console" w:hAnsi="Lucida Console"/>
          <w:color w:val="0000FF"/>
          <w:lang w:val="en-US"/>
        </w:rPr>
      </w:pPr>
      <w:r w:rsidRPr="00DC05DB">
        <w:rPr>
          <w:rStyle w:val="ggboefpdfwb"/>
          <w:rFonts w:ascii="Lucida Console" w:hAnsi="Lucida Console"/>
          <w:color w:val="0000FF"/>
          <w:lang w:val="en-US"/>
        </w:rPr>
        <w:t xml:space="preserve">&gt; </w:t>
      </w:r>
      <w:r w:rsidRPr="00DC05DB">
        <w:rPr>
          <w:rStyle w:val="ggboefpdfvb"/>
          <w:rFonts w:ascii="Lucida Console" w:hAnsi="Lucida Console"/>
          <w:color w:val="0000FF"/>
          <w:lang w:val="en-US"/>
        </w:rPr>
        <w:t>reliability(fit)</w:t>
      </w: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jvb"/>
          <w:rFonts w:ascii="Lucida Console" w:hAnsi="Lucida Console"/>
          <w:color w:val="C5060B"/>
          <w:lang w:val="en-US"/>
        </w:rPr>
      </w:pPr>
      <w:r w:rsidRPr="00DC05DB">
        <w:rPr>
          <w:rStyle w:val="ggboefpdjvb"/>
          <w:rFonts w:ascii="Lucida Console" w:hAnsi="Lucida Console"/>
          <w:color w:val="C5060B"/>
          <w:lang w:val="en-US"/>
        </w:rPr>
        <w:t xml:space="preserve">For constructs with categorical indicators, the alpha and the average variance extracted are calculated from </w:t>
      </w:r>
      <w:proofErr w:type="spellStart"/>
      <w:r w:rsidRPr="00DC05DB">
        <w:rPr>
          <w:rStyle w:val="ggboefpdjvb"/>
          <w:rFonts w:ascii="Lucida Console" w:hAnsi="Lucida Console"/>
          <w:color w:val="C5060B"/>
          <w:lang w:val="en-US"/>
        </w:rPr>
        <w:t>polychoric</w:t>
      </w:r>
      <w:proofErr w:type="spellEnd"/>
      <w:r w:rsidRPr="00DC05DB">
        <w:rPr>
          <w:rStyle w:val="ggboefpdjvb"/>
          <w:rFonts w:ascii="Lucida Console" w:hAnsi="Lucida Console"/>
          <w:color w:val="C5060B"/>
          <w:lang w:val="en-US"/>
        </w:rPr>
        <w:t xml:space="preserve"> (</w:t>
      </w:r>
      <w:proofErr w:type="spellStart"/>
      <w:r w:rsidRPr="00DC05DB">
        <w:rPr>
          <w:rStyle w:val="ggboefpdjvb"/>
          <w:rFonts w:ascii="Lucida Console" w:hAnsi="Lucida Console"/>
          <w:color w:val="C5060B"/>
          <w:lang w:val="en-US"/>
        </w:rPr>
        <w:t>polyserial</w:t>
      </w:r>
      <w:proofErr w:type="spellEnd"/>
      <w:r w:rsidRPr="00DC05DB">
        <w:rPr>
          <w:rStyle w:val="ggboefpdjvb"/>
          <w:rFonts w:ascii="Lucida Console" w:hAnsi="Lucida Console"/>
          <w:color w:val="C5060B"/>
          <w:lang w:val="en-US"/>
        </w:rPr>
        <w:t>) correlations, not from Pearson correlations.</w:t>
      </w: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jvb"/>
          <w:rFonts w:ascii="Lucida Console" w:hAnsi="Lucida Console"/>
          <w:color w:val="C5060B"/>
          <w:lang w:val="en-US"/>
        </w:rPr>
      </w:pP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C05DB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Activity</w:t>
      </w: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gramStart"/>
      <w:r w:rsidRPr="00DC05DB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lpha  0.9701276</w:t>
      </w:r>
      <w:proofErr w:type="gramEnd"/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gramStart"/>
      <w:r w:rsidRPr="00DC05DB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omega  0.9378468</w:t>
      </w:r>
      <w:proofErr w:type="gramEnd"/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C05DB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omega2 0.9378468</w:t>
      </w:r>
    </w:p>
    <w:p w:rsidR="00DC05DB" w:rsidRPr="00DC05DB" w:rsidRDefault="00DC05DB" w:rsidP="00DC05DB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C05DB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omega3 0.9532352</w:t>
      </w:r>
    </w:p>
    <w:p w:rsidR="00DC05DB" w:rsidRDefault="00DC05DB" w:rsidP="00DC05DB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avevar 0.2758521</w:t>
      </w:r>
    </w:p>
    <w:p w:rsidR="00DC05DB" w:rsidRDefault="00DC05DB">
      <w:pPr>
        <w:rPr>
          <w:rFonts w:ascii="Courier New" w:hAnsi="Courier New" w:cs="Courier New"/>
          <w:lang w:val="en-US"/>
        </w:rPr>
      </w:pPr>
    </w:p>
    <w:p w:rsidR="003D0DDE" w:rsidRPr="003D0DDE" w:rsidRDefault="003D0DDE" w:rsidP="003D0DDE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3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4"/>
        <w:gridCol w:w="1514"/>
      </w:tblGrid>
      <w:tr w:rsidR="003D0DDE" w:rsidRPr="003D0DDE">
        <w:trPr>
          <w:cantSplit/>
        </w:trPr>
        <w:tc>
          <w:tcPr>
            <w:tcW w:w="3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0DDE" w:rsidRPr="003D0DDE" w:rsidRDefault="003D0DDE" w:rsidP="003D0D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D0DDE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iabilitätsstatistiken</w:t>
            </w:r>
          </w:p>
        </w:tc>
      </w:tr>
      <w:tr w:rsidR="003D0DDE" w:rsidRPr="003D0DDE">
        <w:trPr>
          <w:cantSplit/>
        </w:trPr>
        <w:tc>
          <w:tcPr>
            <w:tcW w:w="15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D0DDE" w:rsidRPr="003D0DDE" w:rsidRDefault="003D0DDE" w:rsidP="003D0D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D0DDE">
              <w:rPr>
                <w:rFonts w:ascii="Arial" w:hAnsi="Arial" w:cs="Arial"/>
                <w:color w:val="264A60"/>
                <w:sz w:val="18"/>
                <w:szCs w:val="18"/>
              </w:rPr>
              <w:t>Cronbachs</w:t>
            </w:r>
            <w:proofErr w:type="spellEnd"/>
            <w:r w:rsidRPr="003D0DDE">
              <w:rPr>
                <w:rFonts w:ascii="Arial" w:hAnsi="Arial" w:cs="Arial"/>
                <w:color w:val="264A60"/>
                <w:sz w:val="18"/>
                <w:szCs w:val="18"/>
              </w:rPr>
              <w:t xml:space="preserve"> Alpha</w:t>
            </w:r>
          </w:p>
        </w:tc>
        <w:tc>
          <w:tcPr>
            <w:tcW w:w="15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D0DDE" w:rsidRPr="003D0DDE" w:rsidRDefault="003D0DDE" w:rsidP="003D0D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D0DDE">
              <w:rPr>
                <w:rFonts w:ascii="Arial" w:hAnsi="Arial" w:cs="Arial"/>
                <w:color w:val="264A60"/>
                <w:sz w:val="18"/>
                <w:szCs w:val="18"/>
              </w:rPr>
              <w:t>Anzahl der Items</w:t>
            </w:r>
          </w:p>
        </w:tc>
      </w:tr>
      <w:tr w:rsidR="003D0DDE" w:rsidRPr="003D0DDE">
        <w:trPr>
          <w:cantSplit/>
        </w:trPr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D0DDE" w:rsidRPr="003D0DDE" w:rsidRDefault="003D0DDE" w:rsidP="003D0D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D0DDE">
              <w:rPr>
                <w:rFonts w:ascii="Arial" w:hAnsi="Arial" w:cs="Arial"/>
                <w:color w:val="010205"/>
                <w:sz w:val="18"/>
                <w:szCs w:val="18"/>
              </w:rPr>
              <w:t>,935</w:t>
            </w:r>
          </w:p>
        </w:tc>
        <w:tc>
          <w:tcPr>
            <w:tcW w:w="15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D0DDE" w:rsidRPr="003D0DDE" w:rsidRDefault="003D0DDE" w:rsidP="003D0D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D0DDE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</w:p>
        </w:tc>
      </w:tr>
    </w:tbl>
    <w:p w:rsidR="003D0DDE" w:rsidRPr="003D0DDE" w:rsidRDefault="003D0DDE" w:rsidP="003D0DDE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9449C2" w:rsidRPr="009449C2" w:rsidRDefault="009449C2" w:rsidP="009449C2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3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5"/>
        <w:gridCol w:w="1334"/>
        <w:gridCol w:w="1051"/>
      </w:tblGrid>
      <w:tr w:rsidR="009449C2" w:rsidRPr="009449C2">
        <w:trPr>
          <w:cantSplit/>
        </w:trPr>
        <w:tc>
          <w:tcPr>
            <w:tcW w:w="3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449C2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ken</w:t>
            </w:r>
          </w:p>
        </w:tc>
      </w:tr>
      <w:tr w:rsidR="009449C2" w:rsidRPr="009449C2">
        <w:trPr>
          <w:cantSplit/>
        </w:trPr>
        <w:tc>
          <w:tcPr>
            <w:tcW w:w="3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proofErr w:type="spellStart"/>
            <w:r w:rsidRPr="009449C2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ActivityM</w:t>
            </w:r>
            <w:proofErr w:type="spellEnd"/>
            <w:r w:rsidRPr="009449C2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9449C2" w:rsidRPr="009449C2">
        <w:trPr>
          <w:cantSplit/>
        </w:trPr>
        <w:tc>
          <w:tcPr>
            <w:tcW w:w="133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Gülti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812</w:t>
            </w:r>
          </w:p>
        </w:tc>
      </w:tr>
      <w:tr w:rsidR="009449C2" w:rsidRPr="009449C2">
        <w:trPr>
          <w:cantSplit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Fehlend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Mittelwert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,2738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,2418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Modus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,20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td.-Abweichung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,15826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Schief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,937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Standardfehler der Schief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,057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  <w:proofErr w:type="spellEnd"/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,822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 xml:space="preserve">Standardfehler der </w:t>
            </w:r>
            <w:proofErr w:type="spellStart"/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  <w:proofErr w:type="spellEnd"/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,115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9449C2" w:rsidRPr="009449C2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9449C2" w:rsidRPr="009449C2" w:rsidRDefault="009449C2" w:rsidP="00944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449C2">
              <w:rPr>
                <w:rFonts w:ascii="Arial" w:hAnsi="Arial" w:cs="Arial"/>
                <w:color w:val="010205"/>
                <w:sz w:val="18"/>
                <w:szCs w:val="18"/>
              </w:rPr>
              <w:t>1,95</w:t>
            </w:r>
          </w:p>
        </w:tc>
      </w:tr>
    </w:tbl>
    <w:p w:rsidR="009449C2" w:rsidRPr="009449C2" w:rsidRDefault="009449C2" w:rsidP="009449C2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E61108" w:rsidRPr="00E61108" w:rsidRDefault="00E61108" w:rsidP="00E61108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3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5"/>
        <w:gridCol w:w="1334"/>
        <w:gridCol w:w="1051"/>
      </w:tblGrid>
      <w:tr w:rsidR="00E61108" w:rsidRPr="00E61108">
        <w:trPr>
          <w:cantSplit/>
        </w:trPr>
        <w:tc>
          <w:tcPr>
            <w:tcW w:w="3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61108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ken</w:t>
            </w:r>
          </w:p>
        </w:tc>
      </w:tr>
      <w:tr w:rsidR="00E61108" w:rsidRPr="00E61108">
        <w:trPr>
          <w:cantSplit/>
        </w:trPr>
        <w:tc>
          <w:tcPr>
            <w:tcW w:w="3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proofErr w:type="spellStart"/>
            <w:r w:rsidRPr="00E61108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Activity</w:t>
            </w:r>
            <w:proofErr w:type="spellEnd"/>
            <w:r w:rsidRPr="00E61108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POMP  </w:t>
            </w:r>
          </w:p>
        </w:tc>
      </w:tr>
      <w:tr w:rsidR="00E61108" w:rsidRPr="00E61108">
        <w:trPr>
          <w:cantSplit/>
        </w:trPr>
        <w:tc>
          <w:tcPr>
            <w:tcW w:w="133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Gülti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1812</w:t>
            </w:r>
          </w:p>
        </w:tc>
      </w:tr>
      <w:tr w:rsidR="00E61108" w:rsidRPr="00E61108">
        <w:trPr>
          <w:cantSplit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Fehlend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Mittelwert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63,6911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62,0879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Modus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59,89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Std.-Abweichung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7,91289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Schief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,937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Standardfehler der Schief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,057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  <w:proofErr w:type="spellEnd"/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,822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 xml:space="preserve">Standardfehler der </w:t>
            </w:r>
            <w:proofErr w:type="spellStart"/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  <w:proofErr w:type="spellEnd"/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,115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50,00</w:t>
            </w:r>
          </w:p>
        </w:tc>
      </w:tr>
      <w:tr w:rsidR="00E61108" w:rsidRPr="00E61108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E61108" w:rsidRPr="00E61108" w:rsidRDefault="00E61108" w:rsidP="00E61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1108">
              <w:rPr>
                <w:rFonts w:ascii="Arial" w:hAnsi="Arial" w:cs="Arial"/>
                <w:color w:val="010205"/>
                <w:sz w:val="18"/>
                <w:szCs w:val="18"/>
              </w:rPr>
              <w:t>97,25</w:t>
            </w:r>
          </w:p>
        </w:tc>
      </w:tr>
    </w:tbl>
    <w:p w:rsidR="00E61108" w:rsidRDefault="00E61108" w:rsidP="00E61108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5C20BA" w:rsidRPr="005C20BA" w:rsidRDefault="005C20BA" w:rsidP="005C20BA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7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199"/>
        <w:gridCol w:w="1321"/>
        <w:gridCol w:w="1337"/>
      </w:tblGrid>
      <w:tr w:rsidR="005C20BA" w:rsidRPr="005C20BA">
        <w:trPr>
          <w:cantSplit/>
        </w:trPr>
        <w:tc>
          <w:tcPr>
            <w:tcW w:w="7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5C20BA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Kolmogorov</w:t>
            </w:r>
            <w:proofErr w:type="spellEnd"/>
            <w:r w:rsidRPr="005C20BA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</w:t>
            </w:r>
            <w:proofErr w:type="spellStart"/>
            <w:r w:rsidRPr="005C20BA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mirnov</w:t>
            </w:r>
            <w:proofErr w:type="spellEnd"/>
            <w:r w:rsidRPr="005C20BA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Test bei einer Stichprobe</w:t>
            </w:r>
          </w:p>
        </w:tc>
      </w:tr>
      <w:tr w:rsidR="005C20BA" w:rsidRPr="005C20BA">
        <w:trPr>
          <w:cantSplit/>
        </w:trPr>
        <w:tc>
          <w:tcPr>
            <w:tcW w:w="597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Activity</w:t>
            </w:r>
            <w:proofErr w:type="spellEnd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</w:tr>
      <w:tr w:rsidR="005C20BA" w:rsidRPr="005C20BA">
        <w:trPr>
          <w:cantSplit/>
        </w:trPr>
        <w:tc>
          <w:tcPr>
            <w:tcW w:w="597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3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1812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 xml:space="preserve">Parameter der </w:t>
            </w: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Normalverteilung</w:t>
            </w:r>
            <w:r w:rsidRPr="005C20B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Mittelwert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1,2738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Std.-Abweichung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15826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Extremste Differenzen</w:t>
            </w: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Absolut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95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Positiv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95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Negativ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-,061</w:t>
            </w:r>
          </w:p>
        </w:tc>
      </w:tr>
      <w:tr w:rsidR="005C20BA" w:rsidRPr="005C20BA">
        <w:trPr>
          <w:cantSplit/>
        </w:trPr>
        <w:tc>
          <w:tcPr>
            <w:tcW w:w="59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Teststatistik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95</w:t>
            </w:r>
          </w:p>
        </w:tc>
      </w:tr>
      <w:tr w:rsidR="005C20BA" w:rsidRPr="005C20BA">
        <w:trPr>
          <w:cantSplit/>
        </w:trPr>
        <w:tc>
          <w:tcPr>
            <w:tcW w:w="59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Asymp</w:t>
            </w:r>
            <w:proofErr w:type="spellEnd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 xml:space="preserve">. </w:t>
            </w: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. (2-seitig)</w:t>
            </w:r>
            <w:r w:rsidRPr="005C20B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Monte-Carlo-Signifikanz (2-seitig)</w:t>
            </w:r>
            <w:r w:rsidRPr="005C20B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99% Konfidenzintervall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Untergrenze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5C20BA" w:rsidRPr="005C20BA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264A60"/>
                <w:sz w:val="18"/>
                <w:szCs w:val="18"/>
              </w:rPr>
              <w:t>Obergrenze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5C20BA" w:rsidRPr="005C20BA">
        <w:trPr>
          <w:cantSplit/>
        </w:trPr>
        <w:tc>
          <w:tcPr>
            <w:tcW w:w="7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a. Die zu testende Verteilung ist eine Normalverteilung.</w:t>
            </w:r>
          </w:p>
        </w:tc>
      </w:tr>
      <w:tr w:rsidR="005C20BA" w:rsidRPr="005C20BA">
        <w:trPr>
          <w:cantSplit/>
        </w:trPr>
        <w:tc>
          <w:tcPr>
            <w:tcW w:w="7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b. Aus den Daten berechnet.</w:t>
            </w:r>
          </w:p>
        </w:tc>
      </w:tr>
      <w:tr w:rsidR="005C20BA" w:rsidRPr="005C20BA">
        <w:trPr>
          <w:cantSplit/>
        </w:trPr>
        <w:tc>
          <w:tcPr>
            <w:tcW w:w="7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 xml:space="preserve">c. Signifikanzkorrektur nach </w:t>
            </w:r>
            <w:proofErr w:type="spellStart"/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Lilliefors</w:t>
            </w:r>
            <w:proofErr w:type="spellEnd"/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5C20BA" w:rsidRPr="005C20BA">
        <w:trPr>
          <w:cantSplit/>
        </w:trPr>
        <w:tc>
          <w:tcPr>
            <w:tcW w:w="7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20BA" w:rsidRPr="005C20BA" w:rsidRDefault="005C20BA" w:rsidP="005C20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 xml:space="preserve">d. </w:t>
            </w:r>
            <w:proofErr w:type="spellStart"/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Lilliefors</w:t>
            </w:r>
            <w:proofErr w:type="spellEnd"/>
            <w:r w:rsidRPr="005C20BA">
              <w:rPr>
                <w:rFonts w:ascii="Arial" w:hAnsi="Arial" w:cs="Arial"/>
                <w:color w:val="010205"/>
                <w:sz w:val="18"/>
                <w:szCs w:val="18"/>
              </w:rPr>
              <w:t>-Methode auf der Basis von 10000 Monte-Carlo-Stichproben mit Startwert 2000000.</w:t>
            </w:r>
          </w:p>
        </w:tc>
      </w:tr>
    </w:tbl>
    <w:p w:rsidR="005C20BA" w:rsidRPr="005C20BA" w:rsidRDefault="005C20BA" w:rsidP="005C20BA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5C20BA" w:rsidRDefault="005C20BA" w:rsidP="00E61108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5C20BA" w:rsidRDefault="005C20BA" w:rsidP="00E61108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bookmarkStart w:id="0" w:name="_GoBack"/>
      <w:bookmarkEnd w:id="0"/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Alternative estimates of reliability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Guttman</w:t>
      </w:r>
      <w:proofErr w:type="spell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bounds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L1 </w:t>
      </w:r>
      <w:proofErr w:type="gram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=  0.96</w:t>
      </w:r>
      <w:proofErr w:type="gram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L2 </w:t>
      </w:r>
      <w:proofErr w:type="gram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=  0.97</w:t>
      </w:r>
      <w:proofErr w:type="gram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L3 (alpha) </w:t>
      </w:r>
      <w:proofErr w:type="gram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=  0.97</w:t>
      </w:r>
      <w:proofErr w:type="gram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L4 (max) </w:t>
      </w:r>
      <w:proofErr w:type="gram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=  0.98</w:t>
      </w:r>
      <w:proofErr w:type="gram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:rsid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L5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=  0.96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L6 (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smc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)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=  0.99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TenBerge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bounds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mu0 </w:t>
      </w:r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=  0.97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mu1 =  0.97 mu2 =  0.97 mu3 =  0.97 </w:t>
      </w:r>
    </w:p>
    <w:p w:rsid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</w:p>
    <w:p w:rsidR="00E61108" w:rsidRPr="008C3D12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</w:rPr>
      </w:pPr>
      <w:r w:rsidRPr="008C3D12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alpha of </w:t>
      </w:r>
      <w:proofErr w:type="spellStart"/>
      <w:r w:rsidRPr="008C3D12">
        <w:rPr>
          <w:rStyle w:val="ggboefpdpvb"/>
          <w:rFonts w:ascii="Lucida Console" w:hAnsi="Lucida Console"/>
          <w:color w:val="000000"/>
          <w:bdr w:val="none" w:sz="0" w:space="0" w:color="auto" w:frame="1"/>
        </w:rPr>
        <w:t>first</w:t>
      </w:r>
      <w:proofErr w:type="spellEnd"/>
      <w:r w:rsidRPr="008C3D12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PC </w:t>
      </w:r>
      <w:proofErr w:type="gramStart"/>
      <w:r w:rsidRPr="008C3D12">
        <w:rPr>
          <w:rStyle w:val="ggboefpdpvb"/>
          <w:rFonts w:ascii="Lucida Console" w:hAnsi="Lucida Console"/>
          <w:color w:val="000000"/>
          <w:bdr w:val="none" w:sz="0" w:space="0" w:color="auto" w:frame="1"/>
        </w:rPr>
        <w:t>=  0.97</w:t>
      </w:r>
      <w:proofErr w:type="gramEnd"/>
      <w:r w:rsidRPr="008C3D12"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estimated greatest lower bound based upon communalities</w:t>
      </w:r>
      <w:proofErr w:type="gramStart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>=  0.99</w:t>
      </w:r>
      <w:proofErr w:type="gramEnd"/>
      <w:r w:rsidRPr="00E61108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:rsidR="00E61108" w:rsidRPr="00E61108" w:rsidRDefault="00E61108" w:rsidP="00E61108">
      <w:pPr>
        <w:pStyle w:val="HTMLVorformatiert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E61108" w:rsidRDefault="00E61108" w:rsidP="00E61108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beta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found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by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>splitHalf</w:t>
      </w:r>
      <w:proofErr w:type="spell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=</w:t>
      </w:r>
      <w:proofErr w:type="gramEnd"/>
      <w:r>
        <w:rPr>
          <w:rStyle w:val="ggboefpdpvb"/>
          <w:rFonts w:ascii="Lucida Console" w:hAnsi="Lucida Console"/>
          <w:color w:val="000000"/>
          <w:bdr w:val="none" w:sz="0" w:space="0" w:color="auto" w:frame="1"/>
        </w:rPr>
        <w:t xml:space="preserve">  0.95 </w:t>
      </w:r>
    </w:p>
    <w:p w:rsidR="003D0DDE" w:rsidRDefault="003D0DDE">
      <w:pPr>
        <w:rPr>
          <w:rFonts w:ascii="Courier New" w:hAnsi="Courier New" w:cs="Courier New"/>
          <w:lang w:val="en-US"/>
        </w:rPr>
      </w:pPr>
    </w:p>
    <w:p w:rsidR="00987E11" w:rsidRDefault="00987E11">
      <w:pPr>
        <w:rPr>
          <w:rFonts w:ascii="Courier New" w:hAnsi="Courier New" w:cs="Courier New"/>
          <w:lang w:val="en-US"/>
        </w:rPr>
      </w:pPr>
    </w:p>
    <w:p w:rsidR="00987E11" w:rsidRPr="00987E11" w:rsidRDefault="00987E11" w:rsidP="00987E1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625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76"/>
        <w:gridCol w:w="1691"/>
        <w:gridCol w:w="1029"/>
      </w:tblGrid>
      <w:tr w:rsidR="00987E11" w:rsidRPr="00987E11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Cronbachs</w:t>
            </w:r>
            <w:proofErr w:type="spellEnd"/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 xml:space="preserve"> Alpha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Teil 1</w:t>
            </w:r>
          </w:p>
        </w:tc>
        <w:tc>
          <w:tcPr>
            <w:tcW w:w="169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Wer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887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Anzahl der Item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  <w:r w:rsidRPr="00987E11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Teil 2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We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873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Anzahl der Item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  <w:r w:rsidRPr="00987E11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6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Gesamtzahl der Item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</w:p>
        </w:tc>
      </w:tr>
      <w:tr w:rsidR="00987E11" w:rsidRPr="00987E11">
        <w:trPr>
          <w:cantSplit/>
        </w:trPr>
        <w:tc>
          <w:tcPr>
            <w:tcW w:w="522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Korrelation zwischen Forme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846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Spearman-Brown-Koeffizient</w:t>
            </w:r>
          </w:p>
        </w:tc>
        <w:tc>
          <w:tcPr>
            <w:tcW w:w="276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Gleiche Län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917</w:t>
            </w:r>
          </w:p>
        </w:tc>
      </w:tr>
      <w:tr w:rsidR="00987E11" w:rsidRPr="00987E1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6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ungleiche Län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917</w:t>
            </w:r>
          </w:p>
        </w:tc>
      </w:tr>
      <w:tr w:rsidR="00987E11" w:rsidRPr="00987E11">
        <w:trPr>
          <w:cantSplit/>
        </w:trPr>
        <w:tc>
          <w:tcPr>
            <w:tcW w:w="522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>Guttmans</w:t>
            </w:r>
            <w:proofErr w:type="spellEnd"/>
            <w:r w:rsidRPr="00987E11">
              <w:rPr>
                <w:rFonts w:ascii="Arial" w:hAnsi="Arial" w:cs="Arial"/>
                <w:color w:val="264A60"/>
                <w:sz w:val="18"/>
                <w:szCs w:val="18"/>
              </w:rPr>
              <w:t xml:space="preserve"> Split-Half-Koeffizi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987E11" w:rsidRPr="00987E11" w:rsidRDefault="00987E11" w:rsidP="00987E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7E11">
              <w:rPr>
                <w:rFonts w:ascii="Arial" w:hAnsi="Arial" w:cs="Arial"/>
                <w:color w:val="010205"/>
                <w:sz w:val="18"/>
                <w:szCs w:val="18"/>
              </w:rPr>
              <w:t>,909</w:t>
            </w:r>
          </w:p>
        </w:tc>
      </w:tr>
    </w:tbl>
    <w:p w:rsidR="00987E11" w:rsidRPr="00987E11" w:rsidRDefault="00987E11" w:rsidP="00987E11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987E11" w:rsidRPr="009654C8" w:rsidRDefault="00987E11">
      <w:pPr>
        <w:rPr>
          <w:rFonts w:ascii="Courier New" w:hAnsi="Courier New" w:cs="Courier New"/>
          <w:lang w:val="en-US"/>
        </w:rPr>
      </w:pPr>
    </w:p>
    <w:sectPr w:rsidR="00987E11" w:rsidRPr="009654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jA1NDAyMLKwtDRQ0lEKTi0uzszPAykwrgUA3D0ijCwAAAA="/>
  </w:docVars>
  <w:rsids>
    <w:rsidRoot w:val="00C62EA3"/>
    <w:rsid w:val="000B2E70"/>
    <w:rsid w:val="00155559"/>
    <w:rsid w:val="0017586F"/>
    <w:rsid w:val="001B7E6E"/>
    <w:rsid w:val="001C14DD"/>
    <w:rsid w:val="00243C5D"/>
    <w:rsid w:val="003D0DDE"/>
    <w:rsid w:val="004E1A76"/>
    <w:rsid w:val="00562B8F"/>
    <w:rsid w:val="005C20BA"/>
    <w:rsid w:val="005C4AEB"/>
    <w:rsid w:val="00763465"/>
    <w:rsid w:val="008B6259"/>
    <w:rsid w:val="008C3D12"/>
    <w:rsid w:val="009449C2"/>
    <w:rsid w:val="009654C8"/>
    <w:rsid w:val="00987E11"/>
    <w:rsid w:val="009C286C"/>
    <w:rsid w:val="009C7A30"/>
    <w:rsid w:val="00A93978"/>
    <w:rsid w:val="00AA455A"/>
    <w:rsid w:val="00C3548B"/>
    <w:rsid w:val="00C62EA3"/>
    <w:rsid w:val="00CD37AF"/>
    <w:rsid w:val="00DC05DB"/>
    <w:rsid w:val="00E61108"/>
    <w:rsid w:val="00F40FBA"/>
    <w:rsid w:val="00FA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36B986-5408-4E24-899E-B68A5D03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8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62E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62EA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pvb">
    <w:name w:val="ggboefpdpvb"/>
    <w:basedOn w:val="Absatz-Standardschriftart"/>
    <w:rsid w:val="00C62EA3"/>
  </w:style>
  <w:style w:type="character" w:customStyle="1" w:styleId="st">
    <w:name w:val="st"/>
    <w:basedOn w:val="Absatz-Standardschriftart"/>
    <w:rsid w:val="00C3548B"/>
  </w:style>
  <w:style w:type="character" w:customStyle="1" w:styleId="ggboefpdfwb">
    <w:name w:val="ggboefpdfwb"/>
    <w:basedOn w:val="Absatz-Standardschriftart"/>
    <w:rsid w:val="00F40FBA"/>
  </w:style>
  <w:style w:type="character" w:customStyle="1" w:styleId="ggboefpdfvb">
    <w:name w:val="ggboefpdfvb"/>
    <w:basedOn w:val="Absatz-Standardschriftart"/>
    <w:rsid w:val="00F40FBA"/>
  </w:style>
  <w:style w:type="character" w:customStyle="1" w:styleId="ggboefpdjvb">
    <w:name w:val="ggboefpdjvb"/>
    <w:basedOn w:val="Absatz-Standardschriftart"/>
    <w:rsid w:val="00F40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2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AEEB1-D678-4F83-816E-936BDEBFA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9767</Words>
  <Characters>61537</Characters>
  <Application>Microsoft Office Word</Application>
  <DocSecurity>0</DocSecurity>
  <Lines>512</Lines>
  <Paragraphs>1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3</cp:revision>
  <dcterms:created xsi:type="dcterms:W3CDTF">2022-02-14T11:30:00Z</dcterms:created>
  <dcterms:modified xsi:type="dcterms:W3CDTF">2022-02-14T11:32:00Z</dcterms:modified>
</cp:coreProperties>
</file>